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1A3A6" w14:textId="77777777" w:rsidR="00462FA0" w:rsidRDefault="00462FA0" w:rsidP="00462FA0">
      <w:pPr>
        <w:spacing w:before="240"/>
        <w:rPr>
          <w:b/>
          <w:bCs/>
        </w:rPr>
      </w:pPr>
      <w:r w:rsidRPr="00981C71">
        <w:rPr>
          <w:b/>
          <w:bCs/>
        </w:rPr>
        <w:t xml:space="preserve">Supplementary </w:t>
      </w:r>
    </w:p>
    <w:p w14:paraId="6FF6E819" w14:textId="5F830861" w:rsidR="00462FA0" w:rsidRPr="00765224" w:rsidRDefault="00462FA0" w:rsidP="00462FA0">
      <w:pPr>
        <w:jc w:val="both"/>
        <w:rPr>
          <w:sz w:val="22"/>
          <w:szCs w:val="22"/>
        </w:rPr>
      </w:pPr>
      <w:bookmarkStart w:id="0" w:name="_Hlk121676056"/>
      <w:r w:rsidRPr="00765224">
        <w:rPr>
          <w:b/>
          <w:bCs/>
          <w:sz w:val="22"/>
          <w:szCs w:val="22"/>
        </w:rPr>
        <w:t xml:space="preserve">Table 1S. </w:t>
      </w:r>
      <w:r w:rsidRPr="00765224">
        <w:rPr>
          <w:sz w:val="22"/>
          <w:szCs w:val="22"/>
        </w:rPr>
        <w:t>Breakthrough infections, demographic, and occupational characteristics of Health Workers from 14 European centers.</w:t>
      </w:r>
      <w:r w:rsidR="0091032D" w:rsidRPr="00765224">
        <w:rPr>
          <w:sz w:val="22"/>
          <w:szCs w:val="22"/>
        </w:rPr>
        <w:t xml:space="preserve"> Data are reported as counts with percentages in parenthesis.</w:t>
      </w:r>
    </w:p>
    <w:tbl>
      <w:tblPr>
        <w:tblStyle w:val="Grigliatabella"/>
        <w:tblpPr w:leftFromText="142" w:rightFromText="142" w:vertAnchor="text" w:horzAnchor="margin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817"/>
        <w:gridCol w:w="1361"/>
        <w:gridCol w:w="1361"/>
        <w:gridCol w:w="892"/>
        <w:gridCol w:w="924"/>
        <w:gridCol w:w="1077"/>
        <w:gridCol w:w="1077"/>
        <w:gridCol w:w="1077"/>
        <w:gridCol w:w="1077"/>
        <w:gridCol w:w="1304"/>
        <w:gridCol w:w="737"/>
        <w:gridCol w:w="737"/>
        <w:gridCol w:w="737"/>
        <w:gridCol w:w="737"/>
        <w:gridCol w:w="737"/>
      </w:tblGrid>
      <w:tr w:rsidR="0091032D" w:rsidRPr="0091032D" w14:paraId="1A9C8F1A" w14:textId="77777777" w:rsidTr="00765224">
        <w:trPr>
          <w:trHeight w:val="297"/>
        </w:trPr>
        <w:tc>
          <w:tcPr>
            <w:tcW w:w="1077" w:type="dxa"/>
            <w:vMerge w:val="restart"/>
            <w:tcBorders>
              <w:top w:val="single" w:sz="4" w:space="0" w:color="auto"/>
            </w:tcBorders>
          </w:tcPr>
          <w:p w14:paraId="6E32FD2B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52755BB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HW Full sample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4110AB32" w14:textId="00067619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 xml:space="preserve">HW </w:t>
            </w:r>
            <w:r w:rsidR="0091032D">
              <w:rPr>
                <w:b/>
                <w:bCs/>
                <w:sz w:val="20"/>
                <w:szCs w:val="20"/>
              </w:rPr>
              <w:t>receiving booster dose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CD0F5D2" w14:textId="2241B521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BI after booster</w:t>
            </w:r>
            <w:r w:rsidR="0091032D">
              <w:rPr>
                <w:b/>
                <w:bCs/>
                <w:sz w:val="20"/>
                <w:szCs w:val="20"/>
              </w:rPr>
              <w:t xml:space="preserve"> d</w:t>
            </w:r>
            <w:r w:rsidRPr="0091032D">
              <w:rPr>
                <w:b/>
                <w:bCs/>
                <w:sz w:val="20"/>
                <w:szCs w:val="20"/>
              </w:rPr>
              <w:t>ose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737513" w14:textId="642596B6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S</w:t>
            </w:r>
            <w:r w:rsidR="0091032D">
              <w:rPr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30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5F1014" w14:textId="6583AD76" w:rsidR="00462FA0" w:rsidRPr="0091032D" w:rsidRDefault="0091032D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737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40F88F41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Age Classes</w:t>
            </w:r>
          </w:p>
        </w:tc>
      </w:tr>
      <w:tr w:rsidR="0091032D" w:rsidRPr="0091032D" w14:paraId="52C4E832" w14:textId="77777777" w:rsidTr="00765224">
        <w:trPr>
          <w:trHeight w:val="166"/>
        </w:trPr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032A8DCC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128E8B2D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017DFC72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94A4348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</w:tcPr>
          <w:p w14:paraId="1103FEE5" w14:textId="5936ED1A" w:rsidR="00462FA0" w:rsidRPr="0091032D" w:rsidRDefault="0091032D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924" w:type="dxa"/>
            <w:tcBorders>
              <w:bottom w:val="single" w:sz="4" w:space="0" w:color="auto"/>
              <w:right w:val="single" w:sz="4" w:space="0" w:color="auto"/>
            </w:tcBorders>
          </w:tcPr>
          <w:p w14:paraId="61565F0C" w14:textId="5FE86210" w:rsidR="00462FA0" w:rsidRPr="0091032D" w:rsidRDefault="0091032D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</w:tcPr>
          <w:p w14:paraId="4989309E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91032D">
              <w:rPr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F1AEE66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Nurs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7388018" w14:textId="5C30899C" w:rsidR="00462FA0" w:rsidRPr="0091032D" w:rsidRDefault="00765224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D96E5AC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Technician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14:paraId="70F5BFDD" w14:textId="6DE3EA99" w:rsidR="00462FA0" w:rsidRPr="00765224" w:rsidRDefault="00765224" w:rsidP="00DB385C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ministrative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1ECE6CF6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&lt;3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036CD97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30–3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17A0ADA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40–4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1FEFD60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E4B1DD8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91032D">
              <w:rPr>
                <w:b/>
                <w:bCs/>
                <w:sz w:val="20"/>
                <w:szCs w:val="20"/>
              </w:rPr>
              <w:t>≥60</w:t>
            </w:r>
          </w:p>
        </w:tc>
      </w:tr>
      <w:tr w:rsidR="0091032D" w:rsidRPr="00DB385C" w14:paraId="388F9B93" w14:textId="77777777" w:rsidTr="00765224">
        <w:trPr>
          <w:trHeight w:hRule="exact" w:val="510"/>
        </w:trPr>
        <w:tc>
          <w:tcPr>
            <w:tcW w:w="1077" w:type="dxa"/>
            <w:tcBorders>
              <w:top w:val="single" w:sz="4" w:space="0" w:color="auto"/>
            </w:tcBorders>
          </w:tcPr>
          <w:p w14:paraId="670CA26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Turin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ABF13E5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0,748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F6B2729" w14:textId="3896814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</w:t>
            </w:r>
            <w:r w:rsidR="00B62AF2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816</w:t>
            </w:r>
          </w:p>
          <w:p w14:paraId="0CCA2A1D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91.3)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</w:tcPr>
          <w:p w14:paraId="42BE4252" w14:textId="73E6C6D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F22C7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12</w:t>
            </w:r>
          </w:p>
          <w:p w14:paraId="18032EF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7.4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</w:tcPr>
          <w:p w14:paraId="4D2C7D49" w14:textId="287EE71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CA7A07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99 (28.6)</w:t>
            </w:r>
          </w:p>
        </w:tc>
        <w:tc>
          <w:tcPr>
            <w:tcW w:w="924" w:type="dxa"/>
            <w:tcBorders>
              <w:top w:val="single" w:sz="4" w:space="0" w:color="auto"/>
              <w:right w:val="single" w:sz="4" w:space="0" w:color="auto"/>
            </w:tcBorders>
          </w:tcPr>
          <w:p w14:paraId="3ECF3A07" w14:textId="2773A15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</w:t>
            </w:r>
            <w:r w:rsidR="00CA7A07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75 (71.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</w:tcPr>
          <w:p w14:paraId="2EF1F696" w14:textId="492CD6F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703FE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 xml:space="preserve">862 </w:t>
            </w:r>
          </w:p>
          <w:p w14:paraId="138D9C6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1.6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D22194B" w14:textId="77777777" w:rsidR="00181F97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</w:t>
            </w:r>
            <w:r w:rsidR="005E2C1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42</w:t>
            </w:r>
          </w:p>
          <w:p w14:paraId="3AB4FE72" w14:textId="71D2C02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36.5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7E2ABC5" w14:textId="77777777" w:rsidR="00181F97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5E2C1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58</w:t>
            </w:r>
          </w:p>
          <w:p w14:paraId="4C9220A6" w14:textId="6031219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13.4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CFB53DA" w14:textId="3083E7E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5E2C1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01</w:t>
            </w:r>
          </w:p>
          <w:p w14:paraId="70CC99F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7.4)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</w:tcPr>
          <w:p w14:paraId="743BE61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57</w:t>
            </w:r>
          </w:p>
          <w:p w14:paraId="38F7955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1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14:paraId="0D29FEDC" w14:textId="52D2B22B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7433A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651 (16.8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F22EAE2" w14:textId="780A086A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7433A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29 (15.6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99992FB" w14:textId="33F1C0D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7433A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41 (19.8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3A86779" w14:textId="5C7F0AE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</w:t>
            </w:r>
            <w:r w:rsidR="00C7433A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26 (32.9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E9660F3" w14:textId="10D35A1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7433A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69</w:t>
            </w:r>
          </w:p>
          <w:p w14:paraId="4A123BD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5.0)</w:t>
            </w:r>
          </w:p>
        </w:tc>
      </w:tr>
      <w:tr w:rsidR="0091032D" w:rsidRPr="00DB385C" w14:paraId="14064F58" w14:textId="77777777" w:rsidTr="00765224">
        <w:trPr>
          <w:trHeight w:hRule="exact" w:val="510"/>
        </w:trPr>
        <w:tc>
          <w:tcPr>
            <w:tcW w:w="1077" w:type="dxa"/>
          </w:tcPr>
          <w:p w14:paraId="78502DC4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Brescia</w:t>
            </w:r>
          </w:p>
        </w:tc>
        <w:tc>
          <w:tcPr>
            <w:tcW w:w="817" w:type="dxa"/>
          </w:tcPr>
          <w:p w14:paraId="36F8B07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,903</w:t>
            </w:r>
          </w:p>
        </w:tc>
        <w:tc>
          <w:tcPr>
            <w:tcW w:w="1361" w:type="dxa"/>
          </w:tcPr>
          <w:p w14:paraId="7D968D3C" w14:textId="00EA9CC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</w:t>
            </w:r>
            <w:r w:rsidR="00B62AF2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12</w:t>
            </w:r>
          </w:p>
          <w:p w14:paraId="13B525F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92.2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277F4A08" w14:textId="7C3F98A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F22C7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691</w:t>
            </w:r>
          </w:p>
          <w:p w14:paraId="5947D6B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0.6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4043093" w14:textId="538D117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937F16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55 (27.5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1FC83CF0" w14:textId="6D422256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</w:t>
            </w:r>
            <w:r w:rsidR="00E43E0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57 (72.5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5FD68C3E" w14:textId="7D5F393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7C2E6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32</w:t>
            </w:r>
          </w:p>
          <w:p w14:paraId="44CF042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29.6)</w:t>
            </w:r>
          </w:p>
        </w:tc>
        <w:tc>
          <w:tcPr>
            <w:tcW w:w="1077" w:type="dxa"/>
          </w:tcPr>
          <w:p w14:paraId="733FCE1A" w14:textId="77777777" w:rsidR="00181F97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7C2E6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669</w:t>
            </w:r>
          </w:p>
          <w:p w14:paraId="54E05ADC" w14:textId="581686D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32.5)</w:t>
            </w:r>
          </w:p>
        </w:tc>
        <w:tc>
          <w:tcPr>
            <w:tcW w:w="1077" w:type="dxa"/>
          </w:tcPr>
          <w:p w14:paraId="31FA6BA5" w14:textId="77777777" w:rsidR="00181F97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3D377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 xml:space="preserve">537 </w:t>
            </w:r>
          </w:p>
          <w:p w14:paraId="3E0A9751" w14:textId="2DE47F75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8.7)</w:t>
            </w:r>
          </w:p>
        </w:tc>
        <w:tc>
          <w:tcPr>
            <w:tcW w:w="1077" w:type="dxa"/>
          </w:tcPr>
          <w:p w14:paraId="375BDFC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64</w:t>
            </w:r>
          </w:p>
          <w:p w14:paraId="5AA3ED7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8.1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DD8EB5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10</w:t>
            </w:r>
          </w:p>
          <w:p w14:paraId="65C8E93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1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7A75B1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71 (10.6)</w:t>
            </w:r>
          </w:p>
        </w:tc>
        <w:tc>
          <w:tcPr>
            <w:tcW w:w="737" w:type="dxa"/>
          </w:tcPr>
          <w:p w14:paraId="1A5F3E9B" w14:textId="15C0252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E211AC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64 (23.9)</w:t>
            </w:r>
          </w:p>
        </w:tc>
        <w:tc>
          <w:tcPr>
            <w:tcW w:w="737" w:type="dxa"/>
          </w:tcPr>
          <w:p w14:paraId="52F17655" w14:textId="1957E2E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AA378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03 (20.7)</w:t>
            </w:r>
          </w:p>
        </w:tc>
        <w:tc>
          <w:tcPr>
            <w:tcW w:w="737" w:type="dxa"/>
          </w:tcPr>
          <w:p w14:paraId="1455734C" w14:textId="5BA980ED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AA378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631 (32.0)</w:t>
            </w:r>
          </w:p>
        </w:tc>
        <w:tc>
          <w:tcPr>
            <w:tcW w:w="737" w:type="dxa"/>
          </w:tcPr>
          <w:p w14:paraId="2D34EAF9" w14:textId="10C3F45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AA378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43</w:t>
            </w:r>
          </w:p>
          <w:p w14:paraId="62272D6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2.7)</w:t>
            </w:r>
          </w:p>
        </w:tc>
      </w:tr>
      <w:tr w:rsidR="0091032D" w:rsidRPr="00DB385C" w14:paraId="20FBD2E1" w14:textId="77777777" w:rsidTr="00765224">
        <w:trPr>
          <w:trHeight w:hRule="exact" w:val="510"/>
        </w:trPr>
        <w:tc>
          <w:tcPr>
            <w:tcW w:w="1077" w:type="dxa"/>
          </w:tcPr>
          <w:p w14:paraId="511EA4E8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Verona</w:t>
            </w:r>
          </w:p>
        </w:tc>
        <w:tc>
          <w:tcPr>
            <w:tcW w:w="817" w:type="dxa"/>
          </w:tcPr>
          <w:p w14:paraId="1FA92C2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,377</w:t>
            </w:r>
          </w:p>
        </w:tc>
        <w:tc>
          <w:tcPr>
            <w:tcW w:w="1361" w:type="dxa"/>
          </w:tcPr>
          <w:p w14:paraId="380EAB48" w14:textId="2DCAE4A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</w:t>
            </w:r>
            <w:r w:rsidR="004E5DDD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35</w:t>
            </w:r>
          </w:p>
          <w:p w14:paraId="25CDB2F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86.8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5F575DFC" w14:textId="0C9D3CB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9039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21</w:t>
            </w:r>
          </w:p>
          <w:p w14:paraId="35BD657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1.1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DEB3730" w14:textId="1D2C1C1B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E43E0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641 (29.6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03B110EC" w14:textId="403EE9C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</w:t>
            </w:r>
            <w:r w:rsidR="00E43E0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894 (70.4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3AE2D11A" w14:textId="389AA6B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43F6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64</w:t>
            </w:r>
          </w:p>
          <w:p w14:paraId="2A7CA21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1.9)</w:t>
            </w:r>
          </w:p>
        </w:tc>
        <w:tc>
          <w:tcPr>
            <w:tcW w:w="1077" w:type="dxa"/>
          </w:tcPr>
          <w:p w14:paraId="406E0730" w14:textId="77777777" w:rsidR="00181F97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43F6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 xml:space="preserve">994 </w:t>
            </w:r>
          </w:p>
          <w:p w14:paraId="0A634FC9" w14:textId="0D7AF0A1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6.0)</w:t>
            </w:r>
          </w:p>
        </w:tc>
        <w:tc>
          <w:tcPr>
            <w:tcW w:w="1077" w:type="dxa"/>
          </w:tcPr>
          <w:p w14:paraId="1EF8761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840 </w:t>
            </w:r>
          </w:p>
          <w:p w14:paraId="3CD6057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5.2)</w:t>
            </w:r>
          </w:p>
        </w:tc>
        <w:tc>
          <w:tcPr>
            <w:tcW w:w="1077" w:type="dxa"/>
          </w:tcPr>
          <w:p w14:paraId="799BEB1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14</w:t>
            </w:r>
          </w:p>
          <w:p w14:paraId="6D97854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.3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8E2168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23</w:t>
            </w:r>
          </w:p>
          <w:p w14:paraId="4486B8A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.6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F67557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50 (17.2)</w:t>
            </w:r>
          </w:p>
        </w:tc>
        <w:tc>
          <w:tcPr>
            <w:tcW w:w="737" w:type="dxa"/>
          </w:tcPr>
          <w:p w14:paraId="3A4735F6" w14:textId="7890050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C696B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37</w:t>
            </w:r>
          </w:p>
          <w:p w14:paraId="58EDF5F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2.3)</w:t>
            </w:r>
          </w:p>
        </w:tc>
        <w:tc>
          <w:tcPr>
            <w:tcW w:w="737" w:type="dxa"/>
          </w:tcPr>
          <w:p w14:paraId="3C019ECE" w14:textId="481D171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C696B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83 (21.4)</w:t>
            </w:r>
          </w:p>
        </w:tc>
        <w:tc>
          <w:tcPr>
            <w:tcW w:w="737" w:type="dxa"/>
          </w:tcPr>
          <w:p w14:paraId="253626C5" w14:textId="1F0C70E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C696B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03 (30.8)</w:t>
            </w:r>
          </w:p>
        </w:tc>
        <w:tc>
          <w:tcPr>
            <w:tcW w:w="737" w:type="dxa"/>
          </w:tcPr>
          <w:p w14:paraId="297A168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62</w:t>
            </w:r>
          </w:p>
          <w:p w14:paraId="4BC007E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8.3)</w:t>
            </w:r>
          </w:p>
        </w:tc>
      </w:tr>
      <w:tr w:rsidR="0091032D" w:rsidRPr="00DB385C" w14:paraId="472017AB" w14:textId="77777777" w:rsidTr="00765224">
        <w:trPr>
          <w:trHeight w:hRule="exact" w:val="510"/>
        </w:trPr>
        <w:tc>
          <w:tcPr>
            <w:tcW w:w="1077" w:type="dxa"/>
          </w:tcPr>
          <w:p w14:paraId="77D5D0C9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Padua</w:t>
            </w:r>
          </w:p>
        </w:tc>
        <w:tc>
          <w:tcPr>
            <w:tcW w:w="817" w:type="dxa"/>
          </w:tcPr>
          <w:p w14:paraId="60B7A10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,511</w:t>
            </w:r>
          </w:p>
        </w:tc>
        <w:tc>
          <w:tcPr>
            <w:tcW w:w="1361" w:type="dxa"/>
          </w:tcPr>
          <w:p w14:paraId="7FAAA7F8" w14:textId="5A583B50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</w:t>
            </w:r>
            <w:r w:rsidR="004E5DDD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</w:t>
            </w:r>
            <w:r w:rsidR="004E5DDD" w:rsidRPr="0091032D">
              <w:rPr>
                <w:sz w:val="18"/>
                <w:szCs w:val="18"/>
              </w:rPr>
              <w:t>48</w:t>
            </w:r>
          </w:p>
          <w:p w14:paraId="50FAC808" w14:textId="3B8C380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</w:t>
            </w:r>
            <w:r w:rsidR="004E5DDD" w:rsidRPr="0091032D">
              <w:rPr>
                <w:sz w:val="18"/>
                <w:szCs w:val="18"/>
              </w:rPr>
              <w:t>6</w:t>
            </w:r>
            <w:r w:rsidRPr="0091032D">
              <w:rPr>
                <w:sz w:val="18"/>
                <w:szCs w:val="18"/>
              </w:rPr>
              <w:t>.</w:t>
            </w:r>
            <w:r w:rsidR="004E5DDD" w:rsidRPr="0091032D">
              <w:rPr>
                <w:sz w:val="18"/>
                <w:szCs w:val="18"/>
              </w:rPr>
              <w:t>9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3FD8CD52" w14:textId="049B73D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9039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43</w:t>
            </w:r>
          </w:p>
          <w:p w14:paraId="7B49AAA3" w14:textId="0D4F470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9.</w:t>
            </w:r>
            <w:r w:rsidR="00FD029E" w:rsidRPr="0091032D">
              <w:rPr>
                <w:sz w:val="18"/>
                <w:szCs w:val="18"/>
              </w:rPr>
              <w:t>7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42425FA" w14:textId="489BA3C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E43E0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76 (30.2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09D1BDEB" w14:textId="3564BE7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</w:t>
            </w:r>
            <w:r w:rsidR="00E43E0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7</w:t>
            </w:r>
            <w:r w:rsidR="00055C70" w:rsidRPr="0091032D">
              <w:rPr>
                <w:sz w:val="18"/>
                <w:szCs w:val="18"/>
              </w:rPr>
              <w:t>2</w:t>
            </w:r>
            <w:r w:rsidRPr="0091032D">
              <w:rPr>
                <w:sz w:val="18"/>
                <w:szCs w:val="18"/>
              </w:rPr>
              <w:t xml:space="preserve"> (69.8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4E6F8888" w14:textId="7192163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866F05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65</w:t>
            </w:r>
          </w:p>
          <w:p w14:paraId="27D5B109" w14:textId="74ECD7A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1.</w:t>
            </w:r>
            <w:r w:rsidR="00C96519" w:rsidRPr="0091032D">
              <w:rPr>
                <w:sz w:val="18"/>
                <w:szCs w:val="18"/>
              </w:rPr>
              <w:t>6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14:paraId="5737F6D1" w14:textId="3D198FB0" w:rsidR="00C96519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866F05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5</w:t>
            </w:r>
            <w:r w:rsidR="00866F05" w:rsidRPr="0091032D">
              <w:rPr>
                <w:sz w:val="18"/>
                <w:szCs w:val="18"/>
              </w:rPr>
              <w:t>1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4BF561C3" w14:textId="18AA1600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7.</w:t>
            </w:r>
            <w:r w:rsidR="00866F05" w:rsidRPr="0091032D">
              <w:rPr>
                <w:sz w:val="18"/>
                <w:szCs w:val="18"/>
              </w:rPr>
              <w:t>4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14:paraId="1FB45839" w14:textId="501AC74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</w:t>
            </w:r>
            <w:r w:rsidR="00C96519" w:rsidRPr="0091032D">
              <w:rPr>
                <w:sz w:val="18"/>
                <w:szCs w:val="18"/>
              </w:rPr>
              <w:t>48</w:t>
            </w:r>
          </w:p>
          <w:p w14:paraId="64A9492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14.5)</w:t>
            </w:r>
          </w:p>
        </w:tc>
        <w:tc>
          <w:tcPr>
            <w:tcW w:w="1077" w:type="dxa"/>
          </w:tcPr>
          <w:p w14:paraId="4D67BA0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91</w:t>
            </w:r>
          </w:p>
          <w:p w14:paraId="1F58711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.0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1EF845D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91</w:t>
            </w:r>
          </w:p>
          <w:p w14:paraId="359B4C6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.5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1CFC1D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91 (13.6)</w:t>
            </w:r>
          </w:p>
        </w:tc>
        <w:tc>
          <w:tcPr>
            <w:tcW w:w="737" w:type="dxa"/>
          </w:tcPr>
          <w:p w14:paraId="3A4C69EA" w14:textId="2E5BE15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5228B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1</w:t>
            </w:r>
            <w:r w:rsidR="005228B3" w:rsidRPr="0091032D">
              <w:rPr>
                <w:sz w:val="18"/>
                <w:szCs w:val="18"/>
              </w:rPr>
              <w:t>2</w:t>
            </w:r>
            <w:r w:rsidRPr="0091032D">
              <w:rPr>
                <w:sz w:val="18"/>
                <w:szCs w:val="18"/>
              </w:rPr>
              <w:t xml:space="preserve"> (23.1)</w:t>
            </w:r>
          </w:p>
        </w:tc>
        <w:tc>
          <w:tcPr>
            <w:tcW w:w="737" w:type="dxa"/>
          </w:tcPr>
          <w:p w14:paraId="208805CF" w14:textId="55CFADAA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5228B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03 (18.4)</w:t>
            </w:r>
          </w:p>
        </w:tc>
        <w:tc>
          <w:tcPr>
            <w:tcW w:w="737" w:type="dxa"/>
          </w:tcPr>
          <w:p w14:paraId="1D539AD6" w14:textId="15E155D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5228B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8</w:t>
            </w:r>
            <w:r w:rsidR="005228B3" w:rsidRPr="0091032D">
              <w:rPr>
                <w:sz w:val="18"/>
                <w:szCs w:val="18"/>
              </w:rPr>
              <w:t>6</w:t>
            </w:r>
            <w:r w:rsidRPr="0091032D">
              <w:rPr>
                <w:sz w:val="18"/>
                <w:szCs w:val="18"/>
              </w:rPr>
              <w:t xml:space="preserve"> (33.4)</w:t>
            </w:r>
          </w:p>
        </w:tc>
        <w:tc>
          <w:tcPr>
            <w:tcW w:w="737" w:type="dxa"/>
          </w:tcPr>
          <w:p w14:paraId="249C30CF" w14:textId="77777777" w:rsidR="00CE015E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57</w:t>
            </w:r>
            <w:r w:rsidR="00CE015E" w:rsidRPr="0091032D">
              <w:rPr>
                <w:sz w:val="18"/>
                <w:szCs w:val="18"/>
              </w:rPr>
              <w:t>6</w:t>
            </w:r>
          </w:p>
          <w:p w14:paraId="2B67C5E8" w14:textId="00A72DF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5)</w:t>
            </w:r>
          </w:p>
        </w:tc>
      </w:tr>
      <w:tr w:rsidR="0091032D" w:rsidRPr="00DB385C" w14:paraId="4FA1EF46" w14:textId="77777777" w:rsidTr="00765224">
        <w:trPr>
          <w:trHeight w:hRule="exact" w:val="510"/>
        </w:trPr>
        <w:tc>
          <w:tcPr>
            <w:tcW w:w="1077" w:type="dxa"/>
          </w:tcPr>
          <w:p w14:paraId="3538D26A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Trieste</w:t>
            </w:r>
          </w:p>
        </w:tc>
        <w:tc>
          <w:tcPr>
            <w:tcW w:w="817" w:type="dxa"/>
          </w:tcPr>
          <w:p w14:paraId="5FECF76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,959</w:t>
            </w:r>
          </w:p>
        </w:tc>
        <w:tc>
          <w:tcPr>
            <w:tcW w:w="1361" w:type="dxa"/>
          </w:tcPr>
          <w:p w14:paraId="20DD4FBE" w14:textId="289C19A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</w:t>
            </w:r>
            <w:r w:rsidR="004E5DDD" w:rsidRPr="0091032D">
              <w:rPr>
                <w:sz w:val="18"/>
                <w:szCs w:val="18"/>
              </w:rPr>
              <w:t>,096</w:t>
            </w:r>
          </w:p>
          <w:p w14:paraId="6548ED82" w14:textId="0791E8BB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76.</w:t>
            </w:r>
            <w:r w:rsidR="00BE4AD4" w:rsidRPr="0091032D">
              <w:rPr>
                <w:sz w:val="18"/>
                <w:szCs w:val="18"/>
              </w:rPr>
              <w:t>6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39CC8AFD" w14:textId="409559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FD029E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61</w:t>
            </w:r>
          </w:p>
          <w:p w14:paraId="76FCE1ED" w14:textId="44702F2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</w:t>
            </w:r>
            <w:r w:rsidR="00FD029E" w:rsidRPr="0091032D">
              <w:rPr>
                <w:sz w:val="18"/>
                <w:szCs w:val="18"/>
              </w:rPr>
              <w:t>9</w:t>
            </w:r>
            <w:r w:rsidRPr="0091032D">
              <w:rPr>
                <w:sz w:val="18"/>
                <w:szCs w:val="18"/>
              </w:rPr>
              <w:t>.</w:t>
            </w:r>
            <w:r w:rsidR="00FD029E" w:rsidRPr="0091032D">
              <w:rPr>
                <w:sz w:val="18"/>
                <w:szCs w:val="18"/>
              </w:rPr>
              <w:t>7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E742F04" w14:textId="1ECF078A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055C70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93</w:t>
            </w:r>
            <w:r w:rsidR="00055C70" w:rsidRPr="0091032D">
              <w:rPr>
                <w:sz w:val="18"/>
                <w:szCs w:val="18"/>
              </w:rPr>
              <w:t>3</w:t>
            </w:r>
            <w:r w:rsidRPr="0091032D">
              <w:rPr>
                <w:sz w:val="18"/>
                <w:szCs w:val="18"/>
              </w:rPr>
              <w:t xml:space="preserve"> (31.7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2A3C9847" w14:textId="0760F2A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</w:t>
            </w:r>
            <w:r w:rsidR="00055C70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</w:t>
            </w:r>
            <w:r w:rsidR="00055C70" w:rsidRPr="0091032D">
              <w:rPr>
                <w:sz w:val="18"/>
                <w:szCs w:val="18"/>
              </w:rPr>
              <w:t>63</w:t>
            </w:r>
            <w:r w:rsidRPr="0091032D">
              <w:rPr>
                <w:sz w:val="18"/>
                <w:szCs w:val="18"/>
              </w:rPr>
              <w:t xml:space="preserve"> (68.3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71AA9DE1" w14:textId="2D4AC3D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82157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32</w:t>
            </w:r>
            <w:r w:rsidR="00821578" w:rsidRPr="0091032D">
              <w:rPr>
                <w:sz w:val="18"/>
                <w:szCs w:val="18"/>
              </w:rPr>
              <w:t>6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3977A28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1.7)</w:t>
            </w:r>
          </w:p>
        </w:tc>
        <w:tc>
          <w:tcPr>
            <w:tcW w:w="1077" w:type="dxa"/>
          </w:tcPr>
          <w:p w14:paraId="7E25804F" w14:textId="13A51B13" w:rsidR="008B5D82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821578" w:rsidRPr="0091032D">
              <w:rPr>
                <w:sz w:val="18"/>
                <w:szCs w:val="18"/>
              </w:rPr>
              <w:t>,190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3DA2A3CE" w14:textId="0C46408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5.9)</w:t>
            </w:r>
          </w:p>
        </w:tc>
        <w:tc>
          <w:tcPr>
            <w:tcW w:w="1077" w:type="dxa"/>
          </w:tcPr>
          <w:p w14:paraId="0355C3D4" w14:textId="400C62F2" w:rsidR="008B5D82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8B5D82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</w:t>
            </w:r>
            <w:r w:rsidR="008B5D82" w:rsidRPr="0091032D">
              <w:rPr>
                <w:sz w:val="18"/>
                <w:szCs w:val="18"/>
              </w:rPr>
              <w:t>48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2372E75C" w14:textId="1A59D53A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0.5)</w:t>
            </w:r>
          </w:p>
        </w:tc>
        <w:tc>
          <w:tcPr>
            <w:tcW w:w="1077" w:type="dxa"/>
          </w:tcPr>
          <w:p w14:paraId="0A227FE1" w14:textId="363CBCD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8</w:t>
            </w:r>
            <w:r w:rsidR="008B5D82" w:rsidRPr="0091032D">
              <w:rPr>
                <w:sz w:val="18"/>
                <w:szCs w:val="18"/>
              </w:rPr>
              <w:t>2</w:t>
            </w:r>
          </w:p>
          <w:p w14:paraId="68908AD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4.5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0C2B4B7A" w14:textId="5325AFFD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5</w:t>
            </w:r>
            <w:r w:rsidR="008B5D82" w:rsidRPr="0091032D">
              <w:rPr>
                <w:sz w:val="18"/>
                <w:szCs w:val="18"/>
              </w:rPr>
              <w:t>0</w:t>
            </w:r>
          </w:p>
          <w:p w14:paraId="73FB33F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.4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705E18E" w14:textId="67DD70F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8</w:t>
            </w:r>
            <w:r w:rsidR="009934D8" w:rsidRPr="0091032D">
              <w:rPr>
                <w:sz w:val="18"/>
                <w:szCs w:val="18"/>
              </w:rPr>
              <w:t>5</w:t>
            </w:r>
          </w:p>
          <w:p w14:paraId="07AAAF1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.6)</w:t>
            </w:r>
          </w:p>
        </w:tc>
        <w:tc>
          <w:tcPr>
            <w:tcW w:w="737" w:type="dxa"/>
          </w:tcPr>
          <w:p w14:paraId="3A0B1F01" w14:textId="3543E82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934D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</w:t>
            </w:r>
            <w:r w:rsidR="009934D8" w:rsidRPr="0091032D">
              <w:rPr>
                <w:sz w:val="18"/>
                <w:szCs w:val="18"/>
              </w:rPr>
              <w:t>69</w:t>
            </w:r>
            <w:r w:rsidRPr="0091032D">
              <w:rPr>
                <w:sz w:val="18"/>
                <w:szCs w:val="18"/>
              </w:rPr>
              <w:t xml:space="preserve"> (19.2)</w:t>
            </w:r>
          </w:p>
        </w:tc>
        <w:tc>
          <w:tcPr>
            <w:tcW w:w="737" w:type="dxa"/>
          </w:tcPr>
          <w:p w14:paraId="57B13E8E" w14:textId="4BDB9451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934D8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3</w:t>
            </w:r>
            <w:r w:rsidR="00303293" w:rsidRPr="0091032D">
              <w:rPr>
                <w:sz w:val="18"/>
                <w:szCs w:val="18"/>
              </w:rPr>
              <w:t>46</w:t>
            </w:r>
            <w:r w:rsidRPr="0091032D">
              <w:rPr>
                <w:sz w:val="18"/>
                <w:szCs w:val="18"/>
              </w:rPr>
              <w:t xml:space="preserve"> (22.1)</w:t>
            </w:r>
          </w:p>
        </w:tc>
        <w:tc>
          <w:tcPr>
            <w:tcW w:w="737" w:type="dxa"/>
          </w:tcPr>
          <w:p w14:paraId="45B9BB95" w14:textId="41D5D49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30329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</w:t>
            </w:r>
            <w:r w:rsidR="00303293" w:rsidRPr="0091032D">
              <w:rPr>
                <w:sz w:val="18"/>
                <w:szCs w:val="18"/>
              </w:rPr>
              <w:t>18</w:t>
            </w:r>
            <w:r w:rsidRPr="0091032D">
              <w:rPr>
                <w:sz w:val="18"/>
                <w:szCs w:val="18"/>
              </w:rPr>
              <w:t xml:space="preserve"> (33.1)</w:t>
            </w:r>
          </w:p>
        </w:tc>
        <w:tc>
          <w:tcPr>
            <w:tcW w:w="737" w:type="dxa"/>
          </w:tcPr>
          <w:p w14:paraId="015E0F7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78</w:t>
            </w:r>
          </w:p>
          <w:p w14:paraId="1084BF0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6.0)</w:t>
            </w:r>
          </w:p>
        </w:tc>
      </w:tr>
      <w:tr w:rsidR="0091032D" w:rsidRPr="00DB385C" w14:paraId="609D0768" w14:textId="77777777" w:rsidTr="00765224">
        <w:trPr>
          <w:trHeight w:hRule="exact" w:val="510"/>
        </w:trPr>
        <w:tc>
          <w:tcPr>
            <w:tcW w:w="1077" w:type="dxa"/>
          </w:tcPr>
          <w:p w14:paraId="12653373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Modena</w:t>
            </w:r>
          </w:p>
        </w:tc>
        <w:tc>
          <w:tcPr>
            <w:tcW w:w="817" w:type="dxa"/>
          </w:tcPr>
          <w:p w14:paraId="4F738AD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,267</w:t>
            </w:r>
          </w:p>
        </w:tc>
        <w:tc>
          <w:tcPr>
            <w:tcW w:w="1361" w:type="dxa"/>
          </w:tcPr>
          <w:p w14:paraId="1EA2E9B9" w14:textId="4349BE0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</w:t>
            </w:r>
            <w:r w:rsidR="00BE4AD4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0</w:t>
            </w:r>
            <w:r w:rsidR="00BE4AD4" w:rsidRPr="0091032D">
              <w:rPr>
                <w:sz w:val="18"/>
                <w:szCs w:val="18"/>
              </w:rPr>
              <w:t>3</w:t>
            </w:r>
          </w:p>
          <w:p w14:paraId="6AED22D7" w14:textId="6C4BF63D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</w:t>
            </w:r>
            <w:r w:rsidR="00BE4AD4" w:rsidRPr="0091032D">
              <w:rPr>
                <w:sz w:val="18"/>
                <w:szCs w:val="18"/>
              </w:rPr>
              <w:t>4</w:t>
            </w:r>
            <w:r w:rsidRPr="0091032D">
              <w:rPr>
                <w:sz w:val="18"/>
                <w:szCs w:val="18"/>
              </w:rPr>
              <w:t>.</w:t>
            </w:r>
            <w:r w:rsidR="00BE4AD4" w:rsidRPr="0091032D">
              <w:rPr>
                <w:sz w:val="18"/>
                <w:szCs w:val="18"/>
              </w:rPr>
              <w:t>9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265E7AA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95</w:t>
            </w:r>
          </w:p>
          <w:p w14:paraId="11935B5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3.9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D22EA52" w14:textId="617AFEA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C36DC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6</w:t>
            </w:r>
            <w:r w:rsidR="00C36DCF" w:rsidRPr="0091032D">
              <w:rPr>
                <w:sz w:val="18"/>
                <w:szCs w:val="18"/>
              </w:rPr>
              <w:t>3</w:t>
            </w:r>
            <w:r w:rsidRPr="0091032D">
              <w:rPr>
                <w:sz w:val="18"/>
                <w:szCs w:val="18"/>
              </w:rPr>
              <w:t xml:space="preserve"> (29.</w:t>
            </w:r>
            <w:r w:rsidR="004D5C18" w:rsidRPr="0091032D">
              <w:rPr>
                <w:sz w:val="18"/>
                <w:szCs w:val="18"/>
              </w:rPr>
              <w:t>2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1F8438F6" w14:textId="57C85471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</w:t>
            </w:r>
            <w:r w:rsidR="00C36DC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4</w:t>
            </w:r>
            <w:r w:rsidR="00C36DCF" w:rsidRPr="0091032D">
              <w:rPr>
                <w:sz w:val="18"/>
                <w:szCs w:val="18"/>
              </w:rPr>
              <w:t>0</w:t>
            </w:r>
            <w:r w:rsidRPr="0091032D">
              <w:rPr>
                <w:sz w:val="18"/>
                <w:szCs w:val="18"/>
              </w:rPr>
              <w:t xml:space="preserve"> (70.</w:t>
            </w:r>
            <w:r w:rsidR="004D5C18" w:rsidRPr="0091032D">
              <w:rPr>
                <w:sz w:val="18"/>
                <w:szCs w:val="18"/>
              </w:rPr>
              <w:t>8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2E8A01CC" w14:textId="3B5C46F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516F19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1</w:t>
            </w:r>
            <w:r w:rsidR="00516F19" w:rsidRPr="0091032D">
              <w:rPr>
                <w:sz w:val="18"/>
                <w:szCs w:val="18"/>
              </w:rPr>
              <w:t>7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7F73AD1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1.1)</w:t>
            </w:r>
          </w:p>
        </w:tc>
        <w:tc>
          <w:tcPr>
            <w:tcW w:w="1077" w:type="dxa"/>
          </w:tcPr>
          <w:p w14:paraId="5089B6FB" w14:textId="77777777" w:rsidR="00BF2A8F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516F19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6</w:t>
            </w:r>
            <w:r w:rsidR="00516F19" w:rsidRPr="0091032D">
              <w:rPr>
                <w:sz w:val="18"/>
                <w:szCs w:val="18"/>
              </w:rPr>
              <w:t>5</w:t>
            </w:r>
          </w:p>
          <w:p w14:paraId="13C39410" w14:textId="5E1B82B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38.7)</w:t>
            </w:r>
          </w:p>
        </w:tc>
        <w:tc>
          <w:tcPr>
            <w:tcW w:w="1077" w:type="dxa"/>
          </w:tcPr>
          <w:p w14:paraId="5113DB7D" w14:textId="6072928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5</w:t>
            </w:r>
            <w:r w:rsidR="00BF2A8F" w:rsidRPr="0091032D">
              <w:rPr>
                <w:sz w:val="18"/>
                <w:szCs w:val="18"/>
              </w:rPr>
              <w:t>1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01D834A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0.9)</w:t>
            </w:r>
          </w:p>
        </w:tc>
        <w:tc>
          <w:tcPr>
            <w:tcW w:w="1077" w:type="dxa"/>
          </w:tcPr>
          <w:p w14:paraId="5E69009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60</w:t>
            </w:r>
          </w:p>
          <w:p w14:paraId="7D48D92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.5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EC0A442" w14:textId="266C1C0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6</w:t>
            </w:r>
            <w:r w:rsidR="00BF2A8F" w:rsidRPr="0091032D">
              <w:rPr>
                <w:sz w:val="18"/>
                <w:szCs w:val="18"/>
              </w:rPr>
              <w:t>6</w:t>
            </w:r>
          </w:p>
          <w:p w14:paraId="6F6A5D3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5.8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E867D0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05 (14.1)</w:t>
            </w:r>
          </w:p>
        </w:tc>
        <w:tc>
          <w:tcPr>
            <w:tcW w:w="737" w:type="dxa"/>
          </w:tcPr>
          <w:p w14:paraId="6876D64C" w14:textId="1C7C5AB1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663AF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38</w:t>
            </w:r>
            <w:r w:rsidR="00663AF1" w:rsidRPr="0091032D">
              <w:rPr>
                <w:sz w:val="18"/>
                <w:szCs w:val="18"/>
              </w:rPr>
              <w:t>5</w:t>
            </w:r>
            <w:r w:rsidRPr="0091032D">
              <w:rPr>
                <w:sz w:val="18"/>
                <w:szCs w:val="18"/>
              </w:rPr>
              <w:t xml:space="preserve"> (27.7)</w:t>
            </w:r>
          </w:p>
        </w:tc>
        <w:tc>
          <w:tcPr>
            <w:tcW w:w="737" w:type="dxa"/>
          </w:tcPr>
          <w:p w14:paraId="32080544" w14:textId="69AFEE7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663AF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79 (21.</w:t>
            </w:r>
            <w:r w:rsidR="00663AF1" w:rsidRPr="0091032D">
              <w:rPr>
                <w:sz w:val="18"/>
                <w:szCs w:val="18"/>
              </w:rPr>
              <w:t>6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737" w:type="dxa"/>
          </w:tcPr>
          <w:p w14:paraId="78BECB81" w14:textId="1D5C7E50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663AF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6</w:t>
            </w:r>
            <w:r w:rsidR="00663AF1" w:rsidRPr="0091032D">
              <w:rPr>
                <w:sz w:val="18"/>
                <w:szCs w:val="18"/>
              </w:rPr>
              <w:t>7</w:t>
            </w:r>
            <w:r w:rsidRPr="0091032D">
              <w:rPr>
                <w:sz w:val="18"/>
                <w:szCs w:val="18"/>
              </w:rPr>
              <w:t xml:space="preserve"> (25.3)</w:t>
            </w:r>
          </w:p>
        </w:tc>
        <w:tc>
          <w:tcPr>
            <w:tcW w:w="737" w:type="dxa"/>
          </w:tcPr>
          <w:p w14:paraId="4A9210D8" w14:textId="769095C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6</w:t>
            </w:r>
            <w:r w:rsidR="00663AF1" w:rsidRPr="0091032D">
              <w:rPr>
                <w:sz w:val="18"/>
                <w:szCs w:val="18"/>
              </w:rPr>
              <w:t>7</w:t>
            </w:r>
            <w:r w:rsidRPr="0091032D">
              <w:rPr>
                <w:sz w:val="18"/>
                <w:szCs w:val="18"/>
              </w:rPr>
              <w:t xml:space="preserve"> (11.</w:t>
            </w:r>
            <w:r w:rsidR="00BF37FC" w:rsidRPr="0091032D">
              <w:rPr>
                <w:sz w:val="18"/>
                <w:szCs w:val="18"/>
              </w:rPr>
              <w:t>3</w:t>
            </w:r>
            <w:r w:rsidRPr="0091032D">
              <w:rPr>
                <w:sz w:val="18"/>
                <w:szCs w:val="18"/>
              </w:rPr>
              <w:t>)</w:t>
            </w:r>
          </w:p>
        </w:tc>
      </w:tr>
      <w:tr w:rsidR="0091032D" w:rsidRPr="00DB385C" w14:paraId="148F2DE4" w14:textId="77777777" w:rsidTr="00765224">
        <w:trPr>
          <w:trHeight w:hRule="exact" w:val="510"/>
        </w:trPr>
        <w:tc>
          <w:tcPr>
            <w:tcW w:w="1077" w:type="dxa"/>
          </w:tcPr>
          <w:p w14:paraId="033211ED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Bologna</w:t>
            </w:r>
          </w:p>
        </w:tc>
        <w:tc>
          <w:tcPr>
            <w:tcW w:w="817" w:type="dxa"/>
          </w:tcPr>
          <w:p w14:paraId="32E66F3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,597</w:t>
            </w:r>
          </w:p>
        </w:tc>
        <w:tc>
          <w:tcPr>
            <w:tcW w:w="1361" w:type="dxa"/>
          </w:tcPr>
          <w:p w14:paraId="4D455AB6" w14:textId="23CF267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</w:t>
            </w:r>
            <w:r w:rsidR="007039C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5</w:t>
            </w:r>
            <w:r w:rsidR="00126A6B" w:rsidRPr="0091032D">
              <w:rPr>
                <w:sz w:val="18"/>
                <w:szCs w:val="18"/>
              </w:rPr>
              <w:t>4</w:t>
            </w:r>
          </w:p>
          <w:p w14:paraId="78B5DEC4" w14:textId="510B8B4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</w:t>
            </w:r>
            <w:r w:rsidR="00126A6B" w:rsidRPr="0091032D">
              <w:rPr>
                <w:sz w:val="18"/>
                <w:szCs w:val="18"/>
              </w:rPr>
              <w:t>2</w:t>
            </w:r>
            <w:r w:rsidRPr="0091032D">
              <w:rPr>
                <w:sz w:val="18"/>
                <w:szCs w:val="18"/>
              </w:rPr>
              <w:t>.</w:t>
            </w:r>
            <w:r w:rsidR="00126A6B" w:rsidRPr="0091032D">
              <w:rPr>
                <w:sz w:val="18"/>
                <w:szCs w:val="18"/>
              </w:rPr>
              <w:t>8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742FFF8F" w14:textId="5D33DE8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FD029E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358</w:t>
            </w:r>
          </w:p>
          <w:p w14:paraId="706C029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9.2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7AAD3000" w14:textId="42EB13D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7F56F9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4</w:t>
            </w:r>
            <w:r w:rsidR="007F56F9" w:rsidRPr="0091032D">
              <w:rPr>
                <w:sz w:val="18"/>
                <w:szCs w:val="18"/>
              </w:rPr>
              <w:t>2</w:t>
            </w:r>
            <w:r w:rsidRPr="0091032D">
              <w:rPr>
                <w:sz w:val="18"/>
                <w:szCs w:val="18"/>
              </w:rPr>
              <w:t xml:space="preserve"> (31.8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611770A6" w14:textId="4F65BC6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</w:t>
            </w:r>
            <w:r w:rsidR="007F56F9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81</w:t>
            </w:r>
            <w:r w:rsidR="007F56F9" w:rsidRPr="0091032D">
              <w:rPr>
                <w:sz w:val="18"/>
                <w:szCs w:val="18"/>
              </w:rPr>
              <w:t>2</w:t>
            </w:r>
            <w:r w:rsidRPr="0091032D">
              <w:rPr>
                <w:sz w:val="18"/>
                <w:szCs w:val="18"/>
              </w:rPr>
              <w:t xml:space="preserve"> (68.2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5B498BDC" w14:textId="0CFABC2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B1352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34</w:t>
            </w:r>
            <w:r w:rsidR="00B13523" w:rsidRPr="0091032D">
              <w:rPr>
                <w:sz w:val="18"/>
                <w:szCs w:val="18"/>
              </w:rPr>
              <w:t>1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2F8764EB" w14:textId="0A11D9A0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3.</w:t>
            </w:r>
            <w:r w:rsidR="00B13523" w:rsidRPr="0091032D">
              <w:rPr>
                <w:sz w:val="18"/>
                <w:szCs w:val="18"/>
              </w:rPr>
              <w:t>3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14:paraId="783757B8" w14:textId="69D6895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B1352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2</w:t>
            </w:r>
            <w:r w:rsidR="00B13523" w:rsidRPr="0091032D">
              <w:rPr>
                <w:sz w:val="18"/>
                <w:szCs w:val="18"/>
              </w:rPr>
              <w:t>1</w:t>
            </w:r>
          </w:p>
          <w:p w14:paraId="7E2D319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4.4)</w:t>
            </w:r>
          </w:p>
        </w:tc>
        <w:tc>
          <w:tcPr>
            <w:tcW w:w="1077" w:type="dxa"/>
          </w:tcPr>
          <w:p w14:paraId="59900366" w14:textId="665FD3FA" w:rsidR="00416821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416821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9</w:t>
            </w:r>
            <w:r w:rsidR="00416821" w:rsidRPr="0091032D">
              <w:rPr>
                <w:sz w:val="18"/>
                <w:szCs w:val="18"/>
              </w:rPr>
              <w:t>3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26D36E1B" w14:textId="39ADBF4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8.4)</w:t>
            </w:r>
          </w:p>
        </w:tc>
        <w:tc>
          <w:tcPr>
            <w:tcW w:w="1077" w:type="dxa"/>
          </w:tcPr>
          <w:p w14:paraId="1833C0F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41</w:t>
            </w:r>
          </w:p>
          <w:p w14:paraId="147EEF0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.1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4A44F22" w14:textId="055403F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4</w:t>
            </w:r>
            <w:r w:rsidR="00416821" w:rsidRPr="0091032D">
              <w:rPr>
                <w:sz w:val="18"/>
                <w:szCs w:val="18"/>
              </w:rPr>
              <w:t>4</w:t>
            </w:r>
          </w:p>
          <w:p w14:paraId="0E7CADA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4.9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01EEBDB" w14:textId="03284AD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</w:t>
            </w:r>
            <w:r w:rsidR="000B3494" w:rsidRPr="0091032D">
              <w:rPr>
                <w:sz w:val="18"/>
                <w:szCs w:val="18"/>
              </w:rPr>
              <w:t>89</w:t>
            </w:r>
            <w:r w:rsidRPr="0091032D">
              <w:rPr>
                <w:sz w:val="18"/>
                <w:szCs w:val="18"/>
              </w:rPr>
              <w:t xml:space="preserve"> (12.6)</w:t>
            </w:r>
          </w:p>
        </w:tc>
        <w:tc>
          <w:tcPr>
            <w:tcW w:w="737" w:type="dxa"/>
          </w:tcPr>
          <w:p w14:paraId="1D4B2AFE" w14:textId="3BCC9BA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0B3494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6</w:t>
            </w:r>
            <w:r w:rsidR="000B3494" w:rsidRPr="0091032D">
              <w:rPr>
                <w:sz w:val="18"/>
                <w:szCs w:val="18"/>
              </w:rPr>
              <w:t>7</w:t>
            </w:r>
            <w:r w:rsidRPr="0091032D">
              <w:rPr>
                <w:sz w:val="18"/>
                <w:szCs w:val="18"/>
              </w:rPr>
              <w:t xml:space="preserve"> (29.3)</w:t>
            </w:r>
          </w:p>
        </w:tc>
        <w:tc>
          <w:tcPr>
            <w:tcW w:w="737" w:type="dxa"/>
          </w:tcPr>
          <w:p w14:paraId="67BD2478" w14:textId="337B7B28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0B3494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7</w:t>
            </w:r>
            <w:r w:rsidR="000B3494" w:rsidRPr="0091032D">
              <w:rPr>
                <w:sz w:val="18"/>
                <w:szCs w:val="18"/>
              </w:rPr>
              <w:t>5</w:t>
            </w:r>
            <w:r w:rsidRPr="0091032D">
              <w:rPr>
                <w:sz w:val="18"/>
                <w:szCs w:val="18"/>
              </w:rPr>
              <w:t xml:space="preserve"> (20.9)</w:t>
            </w:r>
          </w:p>
        </w:tc>
        <w:tc>
          <w:tcPr>
            <w:tcW w:w="737" w:type="dxa"/>
          </w:tcPr>
          <w:p w14:paraId="5E2CF366" w14:textId="23308E31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E8566F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7</w:t>
            </w:r>
            <w:r w:rsidR="00E8566F" w:rsidRPr="0091032D">
              <w:rPr>
                <w:sz w:val="18"/>
                <w:szCs w:val="18"/>
              </w:rPr>
              <w:t>8</w:t>
            </w:r>
            <w:r w:rsidRPr="0091032D">
              <w:rPr>
                <w:sz w:val="18"/>
                <w:szCs w:val="18"/>
              </w:rPr>
              <w:t>9 (25.4)</w:t>
            </w:r>
          </w:p>
        </w:tc>
        <w:tc>
          <w:tcPr>
            <w:tcW w:w="737" w:type="dxa"/>
          </w:tcPr>
          <w:p w14:paraId="7D8267CB" w14:textId="18CBAD6B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3</w:t>
            </w:r>
            <w:r w:rsidR="00E8566F" w:rsidRPr="0091032D">
              <w:rPr>
                <w:sz w:val="18"/>
                <w:szCs w:val="18"/>
              </w:rPr>
              <w:t>4</w:t>
            </w:r>
          </w:p>
          <w:p w14:paraId="0ED4CB7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8)</w:t>
            </w:r>
          </w:p>
        </w:tc>
      </w:tr>
      <w:tr w:rsidR="0091032D" w:rsidRPr="00DB385C" w14:paraId="0A77A412" w14:textId="77777777" w:rsidTr="00765224">
        <w:trPr>
          <w:trHeight w:hRule="exact" w:val="510"/>
        </w:trPr>
        <w:tc>
          <w:tcPr>
            <w:tcW w:w="1077" w:type="dxa"/>
          </w:tcPr>
          <w:p w14:paraId="53E02F23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Perugia</w:t>
            </w:r>
          </w:p>
        </w:tc>
        <w:tc>
          <w:tcPr>
            <w:tcW w:w="817" w:type="dxa"/>
          </w:tcPr>
          <w:p w14:paraId="5A7D2B1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,805</w:t>
            </w:r>
          </w:p>
        </w:tc>
        <w:tc>
          <w:tcPr>
            <w:tcW w:w="1361" w:type="dxa"/>
          </w:tcPr>
          <w:p w14:paraId="0EEB7909" w14:textId="58C89D8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CB187C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19</w:t>
            </w:r>
            <w:r w:rsidR="00CB187C" w:rsidRPr="0091032D">
              <w:rPr>
                <w:sz w:val="18"/>
                <w:szCs w:val="18"/>
              </w:rPr>
              <w:t>1</w:t>
            </w:r>
          </w:p>
          <w:p w14:paraId="7A8F1A0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57.6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5EE62428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17</w:t>
            </w:r>
          </w:p>
          <w:p w14:paraId="3E05F390" w14:textId="234F9AE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4.5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29645413" w14:textId="77777777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60</w:t>
            </w:r>
          </w:p>
          <w:p w14:paraId="055DBDC6" w14:textId="229AD82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34.7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7845FBF7" w14:textId="3FF69AD6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7F56F9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3</w:t>
            </w:r>
            <w:r w:rsidR="007F56F9" w:rsidRPr="0091032D">
              <w:rPr>
                <w:sz w:val="18"/>
                <w:szCs w:val="18"/>
              </w:rPr>
              <w:t>1</w:t>
            </w:r>
            <w:r w:rsidRPr="0091032D">
              <w:rPr>
                <w:sz w:val="18"/>
                <w:szCs w:val="18"/>
              </w:rPr>
              <w:t xml:space="preserve"> (65.3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2FE024E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612 </w:t>
            </w:r>
          </w:p>
          <w:p w14:paraId="44F544A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8.4)</w:t>
            </w:r>
          </w:p>
        </w:tc>
        <w:tc>
          <w:tcPr>
            <w:tcW w:w="1077" w:type="dxa"/>
          </w:tcPr>
          <w:p w14:paraId="1058A3F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834 </w:t>
            </w:r>
          </w:p>
          <w:p w14:paraId="33975C5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8.6)</w:t>
            </w:r>
          </w:p>
        </w:tc>
        <w:tc>
          <w:tcPr>
            <w:tcW w:w="1077" w:type="dxa"/>
          </w:tcPr>
          <w:p w14:paraId="50BEBAD1" w14:textId="729ED470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0</w:t>
            </w:r>
            <w:r w:rsidR="00F179FA" w:rsidRPr="0091032D">
              <w:rPr>
                <w:sz w:val="18"/>
                <w:szCs w:val="18"/>
              </w:rPr>
              <w:t>4</w:t>
            </w:r>
          </w:p>
          <w:p w14:paraId="4011C0C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14.1)</w:t>
            </w:r>
          </w:p>
        </w:tc>
        <w:tc>
          <w:tcPr>
            <w:tcW w:w="1077" w:type="dxa"/>
          </w:tcPr>
          <w:p w14:paraId="041CD4B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75</w:t>
            </w:r>
          </w:p>
          <w:p w14:paraId="6118CB6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12.7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0F3F988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33</w:t>
            </w:r>
          </w:p>
          <w:p w14:paraId="15CBBE7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6.2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45707B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7</w:t>
            </w:r>
          </w:p>
          <w:p w14:paraId="59CFD69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.7)</w:t>
            </w:r>
          </w:p>
        </w:tc>
        <w:tc>
          <w:tcPr>
            <w:tcW w:w="737" w:type="dxa"/>
          </w:tcPr>
          <w:p w14:paraId="15673F6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64 (16.6)</w:t>
            </w:r>
          </w:p>
        </w:tc>
        <w:tc>
          <w:tcPr>
            <w:tcW w:w="737" w:type="dxa"/>
          </w:tcPr>
          <w:p w14:paraId="34F8649B" w14:textId="5248BE9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3</w:t>
            </w:r>
            <w:r w:rsidR="00B514B5" w:rsidRPr="0091032D">
              <w:rPr>
                <w:sz w:val="18"/>
                <w:szCs w:val="18"/>
              </w:rPr>
              <w:t>5</w:t>
            </w:r>
            <w:r w:rsidRPr="0091032D">
              <w:rPr>
                <w:sz w:val="18"/>
                <w:szCs w:val="18"/>
              </w:rPr>
              <w:t xml:space="preserve"> (19.9)</w:t>
            </w:r>
          </w:p>
        </w:tc>
        <w:tc>
          <w:tcPr>
            <w:tcW w:w="737" w:type="dxa"/>
          </w:tcPr>
          <w:p w14:paraId="3838506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25 (33.1)</w:t>
            </w:r>
          </w:p>
        </w:tc>
        <w:tc>
          <w:tcPr>
            <w:tcW w:w="737" w:type="dxa"/>
          </w:tcPr>
          <w:p w14:paraId="6371147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30</w:t>
            </w:r>
          </w:p>
          <w:p w14:paraId="042B416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8.7)</w:t>
            </w:r>
          </w:p>
        </w:tc>
      </w:tr>
      <w:tr w:rsidR="0091032D" w:rsidRPr="00DB385C" w14:paraId="01E951D4" w14:textId="77777777" w:rsidTr="00765224">
        <w:trPr>
          <w:trHeight w:hRule="exact" w:val="510"/>
        </w:trPr>
        <w:tc>
          <w:tcPr>
            <w:tcW w:w="1077" w:type="dxa"/>
          </w:tcPr>
          <w:p w14:paraId="2ADDEFC0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Bari</w:t>
            </w:r>
          </w:p>
        </w:tc>
        <w:tc>
          <w:tcPr>
            <w:tcW w:w="817" w:type="dxa"/>
          </w:tcPr>
          <w:p w14:paraId="1F436ED8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,196</w:t>
            </w:r>
          </w:p>
        </w:tc>
        <w:tc>
          <w:tcPr>
            <w:tcW w:w="1361" w:type="dxa"/>
          </w:tcPr>
          <w:p w14:paraId="790022FE" w14:textId="04E54D35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</w:t>
            </w:r>
            <w:r w:rsidR="00CB187C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641</w:t>
            </w:r>
          </w:p>
          <w:p w14:paraId="154B51E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1.0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0591C67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62</w:t>
            </w:r>
          </w:p>
          <w:p w14:paraId="44786C6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5.3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AE3475D" w14:textId="756D078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2D17C4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18 (39.3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5C35B178" w14:textId="72C603C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</w:t>
            </w:r>
            <w:r w:rsidR="002D17C4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23 (60.7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12E63E02" w14:textId="4908E35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7938C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 xml:space="preserve">728 </w:t>
            </w:r>
          </w:p>
          <w:p w14:paraId="25E59E68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48.4)</w:t>
            </w:r>
          </w:p>
        </w:tc>
        <w:tc>
          <w:tcPr>
            <w:tcW w:w="1077" w:type="dxa"/>
          </w:tcPr>
          <w:p w14:paraId="7E5B7380" w14:textId="750667B4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7938C3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82</w:t>
            </w:r>
          </w:p>
          <w:p w14:paraId="74FAC0CA" w14:textId="08FA1DF2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28.0)</w:t>
            </w:r>
          </w:p>
        </w:tc>
        <w:tc>
          <w:tcPr>
            <w:tcW w:w="1077" w:type="dxa"/>
          </w:tcPr>
          <w:p w14:paraId="52C2EA6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94</w:t>
            </w:r>
          </w:p>
          <w:p w14:paraId="1AA6AC1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14.1)</w:t>
            </w:r>
          </w:p>
        </w:tc>
        <w:tc>
          <w:tcPr>
            <w:tcW w:w="1077" w:type="dxa"/>
          </w:tcPr>
          <w:p w14:paraId="0725875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198 </w:t>
            </w:r>
          </w:p>
          <w:p w14:paraId="45C5CDE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.5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079D53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39</w:t>
            </w:r>
          </w:p>
          <w:p w14:paraId="6CF569D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6.0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DE9FBD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20 (12.8)</w:t>
            </w:r>
          </w:p>
        </w:tc>
        <w:tc>
          <w:tcPr>
            <w:tcW w:w="737" w:type="dxa"/>
          </w:tcPr>
          <w:p w14:paraId="346EB9C6" w14:textId="650A199A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74FE6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64 (25.9)</w:t>
            </w:r>
          </w:p>
        </w:tc>
        <w:tc>
          <w:tcPr>
            <w:tcW w:w="737" w:type="dxa"/>
          </w:tcPr>
          <w:p w14:paraId="16D9BEE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53 (16.9)</w:t>
            </w:r>
          </w:p>
        </w:tc>
        <w:tc>
          <w:tcPr>
            <w:tcW w:w="737" w:type="dxa"/>
          </w:tcPr>
          <w:p w14:paraId="3A7D0220" w14:textId="4F851B2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74FE6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478 (26.2)</w:t>
            </w:r>
          </w:p>
        </w:tc>
        <w:tc>
          <w:tcPr>
            <w:tcW w:w="737" w:type="dxa"/>
          </w:tcPr>
          <w:p w14:paraId="68C76289" w14:textId="406EE0A9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</w:t>
            </w:r>
            <w:r w:rsidR="00974FE6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26</w:t>
            </w:r>
          </w:p>
          <w:p w14:paraId="441C049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8.2)</w:t>
            </w:r>
          </w:p>
        </w:tc>
      </w:tr>
      <w:tr w:rsidR="0091032D" w:rsidRPr="00DB385C" w14:paraId="5D6D5689" w14:textId="77777777" w:rsidTr="00765224">
        <w:trPr>
          <w:trHeight w:hRule="exact" w:val="510"/>
        </w:trPr>
        <w:tc>
          <w:tcPr>
            <w:tcW w:w="1077" w:type="dxa"/>
          </w:tcPr>
          <w:p w14:paraId="6EF4E93C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Oviedo</w:t>
            </w:r>
          </w:p>
        </w:tc>
        <w:tc>
          <w:tcPr>
            <w:tcW w:w="817" w:type="dxa"/>
          </w:tcPr>
          <w:p w14:paraId="44A49DF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,226</w:t>
            </w:r>
          </w:p>
        </w:tc>
        <w:tc>
          <w:tcPr>
            <w:tcW w:w="1361" w:type="dxa"/>
          </w:tcPr>
          <w:p w14:paraId="7A4D8869" w14:textId="4BC4113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CB187C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5</w:t>
            </w:r>
            <w:r w:rsidR="00CB187C" w:rsidRPr="0091032D">
              <w:rPr>
                <w:sz w:val="18"/>
                <w:szCs w:val="18"/>
              </w:rPr>
              <w:t>59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0B77295F" w14:textId="3BD4BEC6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1.</w:t>
            </w:r>
            <w:r w:rsidR="007F5A5C" w:rsidRPr="0091032D">
              <w:rPr>
                <w:sz w:val="18"/>
                <w:szCs w:val="18"/>
              </w:rPr>
              <w:t>1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757AD37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99</w:t>
            </w:r>
          </w:p>
          <w:p w14:paraId="0410422C" w14:textId="6BA78553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3.</w:t>
            </w:r>
            <w:r w:rsidR="003D58E8" w:rsidRPr="0091032D">
              <w:rPr>
                <w:sz w:val="18"/>
                <w:szCs w:val="18"/>
              </w:rPr>
              <w:t>4</w:t>
            </w:r>
            <w:r w:rsidRPr="0091032D">
              <w:rPr>
                <w:sz w:val="18"/>
                <w:szCs w:val="18"/>
              </w:rPr>
              <w:t>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7EC74ADA" w14:textId="14B2A15D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4</w:t>
            </w:r>
            <w:r w:rsidR="002D17C4" w:rsidRPr="0091032D">
              <w:rPr>
                <w:sz w:val="18"/>
                <w:szCs w:val="18"/>
              </w:rPr>
              <w:t>8</w:t>
            </w:r>
          </w:p>
          <w:p w14:paraId="3E8F883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1.4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2369FCCD" w14:textId="23E528F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2D17C4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01</w:t>
            </w:r>
            <w:r w:rsidR="002D17C4" w:rsidRPr="0091032D">
              <w:rPr>
                <w:sz w:val="18"/>
                <w:szCs w:val="18"/>
              </w:rPr>
              <w:t>0</w:t>
            </w:r>
          </w:p>
          <w:p w14:paraId="3414153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8.6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017FE463" w14:textId="721C032E" w:rsidR="00462FA0" w:rsidRPr="0091032D" w:rsidRDefault="009D23A2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077" w:type="dxa"/>
          </w:tcPr>
          <w:p w14:paraId="22695CEB" w14:textId="37B2EB34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077" w:type="dxa"/>
          </w:tcPr>
          <w:p w14:paraId="3F1E6AA1" w14:textId="65F60E84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077" w:type="dxa"/>
          </w:tcPr>
          <w:p w14:paraId="0CED7DDE" w14:textId="2B97DBFC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317C5053" w14:textId="77777777" w:rsidR="005948A5" w:rsidRPr="0091032D" w:rsidRDefault="00B173A2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</w:t>
            </w:r>
          </w:p>
          <w:p w14:paraId="0E026181" w14:textId="2960ED03" w:rsidR="00462FA0" w:rsidRPr="0091032D" w:rsidRDefault="005948A5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00.0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C6339A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2</w:t>
            </w:r>
          </w:p>
          <w:p w14:paraId="55A7807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.2)</w:t>
            </w:r>
          </w:p>
        </w:tc>
        <w:tc>
          <w:tcPr>
            <w:tcW w:w="737" w:type="dxa"/>
          </w:tcPr>
          <w:p w14:paraId="15F7B23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30</w:t>
            </w:r>
          </w:p>
          <w:p w14:paraId="5A7DAEA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6.8)</w:t>
            </w:r>
          </w:p>
        </w:tc>
        <w:tc>
          <w:tcPr>
            <w:tcW w:w="737" w:type="dxa"/>
          </w:tcPr>
          <w:p w14:paraId="22A2AE2A" w14:textId="067153CD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</w:t>
            </w:r>
            <w:r w:rsidR="00DB00FE" w:rsidRPr="0091032D">
              <w:rPr>
                <w:sz w:val="18"/>
                <w:szCs w:val="18"/>
              </w:rPr>
              <w:t>18</w:t>
            </w:r>
            <w:r w:rsidRPr="0091032D">
              <w:rPr>
                <w:sz w:val="18"/>
                <w:szCs w:val="18"/>
              </w:rPr>
              <w:t xml:space="preserve"> (32.0)</w:t>
            </w:r>
          </w:p>
        </w:tc>
        <w:tc>
          <w:tcPr>
            <w:tcW w:w="737" w:type="dxa"/>
          </w:tcPr>
          <w:p w14:paraId="56004524" w14:textId="44A88C6E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</w:t>
            </w:r>
            <w:r w:rsidR="00873B76" w:rsidRPr="0091032D">
              <w:rPr>
                <w:sz w:val="18"/>
                <w:szCs w:val="18"/>
              </w:rPr>
              <w:t>39</w:t>
            </w:r>
            <w:r w:rsidRPr="0091032D">
              <w:rPr>
                <w:sz w:val="18"/>
                <w:szCs w:val="18"/>
              </w:rPr>
              <w:t xml:space="preserve"> (28.9)</w:t>
            </w:r>
          </w:p>
        </w:tc>
        <w:tc>
          <w:tcPr>
            <w:tcW w:w="737" w:type="dxa"/>
          </w:tcPr>
          <w:p w14:paraId="636965A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90 (19.1)</w:t>
            </w:r>
          </w:p>
        </w:tc>
      </w:tr>
      <w:tr w:rsidR="0091032D" w:rsidRPr="00DB385C" w14:paraId="73C337EF" w14:textId="77777777" w:rsidTr="00765224">
        <w:trPr>
          <w:trHeight w:hRule="exact" w:val="510"/>
        </w:trPr>
        <w:tc>
          <w:tcPr>
            <w:tcW w:w="1077" w:type="dxa"/>
          </w:tcPr>
          <w:p w14:paraId="469DBFAE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Barcelona</w:t>
            </w:r>
          </w:p>
        </w:tc>
        <w:tc>
          <w:tcPr>
            <w:tcW w:w="817" w:type="dxa"/>
          </w:tcPr>
          <w:p w14:paraId="2CCF3DF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48</w:t>
            </w:r>
          </w:p>
        </w:tc>
        <w:tc>
          <w:tcPr>
            <w:tcW w:w="1361" w:type="dxa"/>
          </w:tcPr>
          <w:p w14:paraId="258A139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13</w:t>
            </w:r>
          </w:p>
          <w:p w14:paraId="3D1D506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60.5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28A372F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1</w:t>
            </w:r>
          </w:p>
          <w:p w14:paraId="217F246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3.8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40C30A58" w14:textId="77777777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25</w:t>
            </w:r>
          </w:p>
          <w:p w14:paraId="25A3A097" w14:textId="156AE43F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24.4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1CA3DE65" w14:textId="77777777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88</w:t>
            </w:r>
          </w:p>
          <w:p w14:paraId="1154844B" w14:textId="46C55D94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75.6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7263F70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166 </w:t>
            </w:r>
          </w:p>
          <w:p w14:paraId="0007BF5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4.9)</w:t>
            </w:r>
          </w:p>
        </w:tc>
        <w:tc>
          <w:tcPr>
            <w:tcW w:w="1077" w:type="dxa"/>
          </w:tcPr>
          <w:p w14:paraId="4443A49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62</w:t>
            </w:r>
          </w:p>
          <w:p w14:paraId="720E6C6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4.0)</w:t>
            </w:r>
          </w:p>
        </w:tc>
        <w:tc>
          <w:tcPr>
            <w:tcW w:w="1077" w:type="dxa"/>
          </w:tcPr>
          <w:p w14:paraId="2E62A03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8</w:t>
            </w:r>
          </w:p>
          <w:p w14:paraId="18A81E64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16.4)</w:t>
            </w:r>
          </w:p>
        </w:tc>
        <w:tc>
          <w:tcPr>
            <w:tcW w:w="1077" w:type="dxa"/>
          </w:tcPr>
          <w:p w14:paraId="04A2AAB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0</w:t>
            </w:r>
          </w:p>
          <w:p w14:paraId="6F7BCD6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0.00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7B84A91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0</w:t>
            </w:r>
          </w:p>
          <w:p w14:paraId="2B58813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4.7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D6135E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4</w:t>
            </w:r>
          </w:p>
          <w:p w14:paraId="155DB77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0.5)</w:t>
            </w:r>
          </w:p>
        </w:tc>
        <w:tc>
          <w:tcPr>
            <w:tcW w:w="737" w:type="dxa"/>
          </w:tcPr>
          <w:p w14:paraId="4754DE7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4</w:t>
            </w:r>
          </w:p>
          <w:p w14:paraId="1DE88EC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4.4)</w:t>
            </w:r>
          </w:p>
        </w:tc>
        <w:tc>
          <w:tcPr>
            <w:tcW w:w="737" w:type="dxa"/>
          </w:tcPr>
          <w:p w14:paraId="7DBAE7B8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68 (32.8)</w:t>
            </w:r>
          </w:p>
        </w:tc>
        <w:tc>
          <w:tcPr>
            <w:tcW w:w="737" w:type="dxa"/>
          </w:tcPr>
          <w:p w14:paraId="06588638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22 (23.8)</w:t>
            </w:r>
          </w:p>
        </w:tc>
        <w:tc>
          <w:tcPr>
            <w:tcW w:w="737" w:type="dxa"/>
          </w:tcPr>
          <w:p w14:paraId="0D21B5F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95</w:t>
            </w:r>
          </w:p>
          <w:p w14:paraId="614D766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8.5)</w:t>
            </w:r>
          </w:p>
        </w:tc>
      </w:tr>
      <w:tr w:rsidR="0091032D" w:rsidRPr="00DB385C" w14:paraId="1F127131" w14:textId="77777777" w:rsidTr="00765224">
        <w:trPr>
          <w:trHeight w:hRule="exact" w:val="510"/>
        </w:trPr>
        <w:tc>
          <w:tcPr>
            <w:tcW w:w="1077" w:type="dxa"/>
          </w:tcPr>
          <w:p w14:paraId="2345BDB8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Munich</w:t>
            </w:r>
          </w:p>
        </w:tc>
        <w:tc>
          <w:tcPr>
            <w:tcW w:w="817" w:type="dxa"/>
          </w:tcPr>
          <w:p w14:paraId="458BF2E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,282</w:t>
            </w:r>
          </w:p>
        </w:tc>
        <w:tc>
          <w:tcPr>
            <w:tcW w:w="1361" w:type="dxa"/>
          </w:tcPr>
          <w:p w14:paraId="24F2E841" w14:textId="251C05C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</w:t>
            </w:r>
            <w:r w:rsidR="007F5A5C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259</w:t>
            </w:r>
          </w:p>
          <w:p w14:paraId="15C4D90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99.3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3BC601E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14</w:t>
            </w:r>
          </w:p>
          <w:p w14:paraId="3645105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6.6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20AC7CA8" w14:textId="77777777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856 </w:t>
            </w:r>
          </w:p>
          <w:p w14:paraId="1291476E" w14:textId="1570BA6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6.3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6A6E0EAA" w14:textId="66A3D4C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</w:t>
            </w:r>
            <w:r w:rsidR="00523A6B" w:rsidRPr="0091032D">
              <w:rPr>
                <w:sz w:val="18"/>
                <w:szCs w:val="18"/>
              </w:rPr>
              <w:t>,</w:t>
            </w:r>
            <w:r w:rsidRPr="0091032D">
              <w:rPr>
                <w:sz w:val="18"/>
                <w:szCs w:val="18"/>
              </w:rPr>
              <w:t>398</w:t>
            </w:r>
          </w:p>
          <w:p w14:paraId="1B35897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3.7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6FE68D4A" w14:textId="7BDF19F3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077" w:type="dxa"/>
          </w:tcPr>
          <w:p w14:paraId="7AC73688" w14:textId="38F38374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-</w:t>
            </w:r>
          </w:p>
        </w:tc>
        <w:tc>
          <w:tcPr>
            <w:tcW w:w="1077" w:type="dxa"/>
          </w:tcPr>
          <w:p w14:paraId="4783F9EA" w14:textId="7106BC80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077" w:type="dxa"/>
          </w:tcPr>
          <w:p w14:paraId="2D175F40" w14:textId="2A7A5FA8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74ADDA89" w14:textId="33B46BE6" w:rsidR="00462FA0" w:rsidRPr="0091032D" w:rsidRDefault="009D23A2" w:rsidP="0091032D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----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</w:tcPr>
          <w:p w14:paraId="4CA5B42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69 (20.5)</w:t>
            </w:r>
          </w:p>
        </w:tc>
        <w:tc>
          <w:tcPr>
            <w:tcW w:w="737" w:type="dxa"/>
            <w:shd w:val="clear" w:color="auto" w:fill="auto"/>
          </w:tcPr>
          <w:p w14:paraId="0BFC214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76 (26.9)</w:t>
            </w:r>
          </w:p>
        </w:tc>
        <w:tc>
          <w:tcPr>
            <w:tcW w:w="737" w:type="dxa"/>
            <w:shd w:val="clear" w:color="auto" w:fill="auto"/>
          </w:tcPr>
          <w:p w14:paraId="629602C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40 (19.6)</w:t>
            </w:r>
          </w:p>
        </w:tc>
        <w:tc>
          <w:tcPr>
            <w:tcW w:w="737" w:type="dxa"/>
            <w:shd w:val="clear" w:color="auto" w:fill="auto"/>
          </w:tcPr>
          <w:p w14:paraId="2FF55F8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00 (21.5)</w:t>
            </w:r>
          </w:p>
        </w:tc>
        <w:tc>
          <w:tcPr>
            <w:tcW w:w="737" w:type="dxa"/>
            <w:shd w:val="clear" w:color="auto" w:fill="auto"/>
          </w:tcPr>
          <w:p w14:paraId="735F036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74 (11.5)</w:t>
            </w:r>
          </w:p>
        </w:tc>
      </w:tr>
      <w:tr w:rsidR="0091032D" w:rsidRPr="00DB385C" w14:paraId="630397AD" w14:textId="77777777" w:rsidTr="00765224">
        <w:trPr>
          <w:trHeight w:hRule="exact" w:val="510"/>
        </w:trPr>
        <w:tc>
          <w:tcPr>
            <w:tcW w:w="1077" w:type="dxa"/>
          </w:tcPr>
          <w:p w14:paraId="218D387F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Slovakia</w:t>
            </w:r>
          </w:p>
        </w:tc>
        <w:tc>
          <w:tcPr>
            <w:tcW w:w="817" w:type="dxa"/>
          </w:tcPr>
          <w:p w14:paraId="41BD35D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,072</w:t>
            </w:r>
          </w:p>
        </w:tc>
        <w:tc>
          <w:tcPr>
            <w:tcW w:w="1361" w:type="dxa"/>
          </w:tcPr>
          <w:p w14:paraId="12C7E49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00</w:t>
            </w:r>
          </w:p>
          <w:p w14:paraId="1999E42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46.6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3FD3725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45</w:t>
            </w:r>
          </w:p>
          <w:p w14:paraId="2DD5F48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9.0)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1A58662F" w14:textId="77777777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14</w:t>
            </w:r>
          </w:p>
          <w:p w14:paraId="0411D99A" w14:textId="1436EE15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 (82.8)</w:t>
            </w:r>
          </w:p>
        </w:tc>
        <w:tc>
          <w:tcPr>
            <w:tcW w:w="924" w:type="dxa"/>
            <w:tcBorders>
              <w:right w:val="single" w:sz="4" w:space="0" w:color="auto"/>
            </w:tcBorders>
          </w:tcPr>
          <w:p w14:paraId="3BD5892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86</w:t>
            </w:r>
          </w:p>
          <w:p w14:paraId="09FBEE2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7.2)</w:t>
            </w:r>
          </w:p>
        </w:tc>
        <w:tc>
          <w:tcPr>
            <w:tcW w:w="1077" w:type="dxa"/>
            <w:tcBorders>
              <w:left w:val="single" w:sz="4" w:space="0" w:color="auto"/>
            </w:tcBorders>
          </w:tcPr>
          <w:p w14:paraId="20EBCBC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5</w:t>
            </w:r>
          </w:p>
          <w:p w14:paraId="10F5259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5.0)</w:t>
            </w:r>
          </w:p>
        </w:tc>
        <w:tc>
          <w:tcPr>
            <w:tcW w:w="1077" w:type="dxa"/>
          </w:tcPr>
          <w:p w14:paraId="27B0410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64</w:t>
            </w:r>
          </w:p>
          <w:p w14:paraId="2FBBEA0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2.9)</w:t>
            </w:r>
          </w:p>
        </w:tc>
        <w:tc>
          <w:tcPr>
            <w:tcW w:w="1077" w:type="dxa"/>
          </w:tcPr>
          <w:p w14:paraId="570E271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171 </w:t>
            </w:r>
          </w:p>
          <w:p w14:paraId="54FEBD0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4.3)</w:t>
            </w:r>
          </w:p>
        </w:tc>
        <w:tc>
          <w:tcPr>
            <w:tcW w:w="1077" w:type="dxa"/>
          </w:tcPr>
          <w:p w14:paraId="4BA6924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37</w:t>
            </w:r>
          </w:p>
          <w:p w14:paraId="50478F3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.4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44E9C8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2</w:t>
            </w:r>
          </w:p>
          <w:p w14:paraId="36D8D06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0.4)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6C09B1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6</w:t>
            </w:r>
          </w:p>
          <w:p w14:paraId="160ADC1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2)</w:t>
            </w:r>
          </w:p>
        </w:tc>
        <w:tc>
          <w:tcPr>
            <w:tcW w:w="737" w:type="dxa"/>
          </w:tcPr>
          <w:p w14:paraId="39A9EED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0</w:t>
            </w:r>
          </w:p>
          <w:p w14:paraId="473C867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2.0)</w:t>
            </w:r>
          </w:p>
        </w:tc>
        <w:tc>
          <w:tcPr>
            <w:tcW w:w="737" w:type="dxa"/>
          </w:tcPr>
          <w:p w14:paraId="77FEA32B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39 (27.8)</w:t>
            </w:r>
          </w:p>
        </w:tc>
        <w:tc>
          <w:tcPr>
            <w:tcW w:w="737" w:type="dxa"/>
          </w:tcPr>
          <w:p w14:paraId="7EC6AE1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44 (28.8)</w:t>
            </w:r>
          </w:p>
        </w:tc>
        <w:tc>
          <w:tcPr>
            <w:tcW w:w="737" w:type="dxa"/>
          </w:tcPr>
          <w:p w14:paraId="2710AF5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01</w:t>
            </w:r>
          </w:p>
          <w:p w14:paraId="4623B5D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0.2)</w:t>
            </w:r>
          </w:p>
        </w:tc>
      </w:tr>
      <w:tr w:rsidR="0091032D" w:rsidRPr="00DB385C" w14:paraId="1C243EC0" w14:textId="77777777" w:rsidTr="00765224">
        <w:trPr>
          <w:trHeight w:hRule="exact" w:val="510"/>
        </w:trPr>
        <w:tc>
          <w:tcPr>
            <w:tcW w:w="1077" w:type="dxa"/>
            <w:tcBorders>
              <w:bottom w:val="single" w:sz="4" w:space="0" w:color="auto"/>
            </w:tcBorders>
          </w:tcPr>
          <w:p w14:paraId="1BDEA5E3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Romania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78EA75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,67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6B799F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89</w:t>
            </w:r>
          </w:p>
          <w:p w14:paraId="0C996F6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5.2)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</w:tcPr>
          <w:p w14:paraId="75533C0C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</w:t>
            </w:r>
          </w:p>
          <w:p w14:paraId="153387B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0.7)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</w:tcPr>
          <w:p w14:paraId="706DFE65" w14:textId="77777777" w:rsidR="008F2654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 xml:space="preserve">114 </w:t>
            </w:r>
          </w:p>
          <w:p w14:paraId="74E9DB3B" w14:textId="4C54E8A6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9.4)</w:t>
            </w:r>
          </w:p>
        </w:tc>
        <w:tc>
          <w:tcPr>
            <w:tcW w:w="924" w:type="dxa"/>
            <w:tcBorders>
              <w:bottom w:val="single" w:sz="4" w:space="0" w:color="auto"/>
              <w:right w:val="single" w:sz="4" w:space="0" w:color="auto"/>
            </w:tcBorders>
          </w:tcPr>
          <w:p w14:paraId="4A8C544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75</w:t>
            </w:r>
          </w:p>
          <w:p w14:paraId="048A0CBA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80.6)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</w:tcPr>
          <w:p w14:paraId="3F16E26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421</w:t>
            </w:r>
          </w:p>
          <w:p w14:paraId="6BF7A6E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71.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6CA31C7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70</w:t>
            </w:r>
          </w:p>
          <w:p w14:paraId="65E45491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38D1E2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1</w:t>
            </w:r>
          </w:p>
          <w:p w14:paraId="57C9E7E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.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7D34650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67</w:t>
            </w:r>
          </w:p>
          <w:p w14:paraId="7F3D5562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11.4)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14:paraId="6F01873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0</w:t>
            </w:r>
          </w:p>
          <w:p w14:paraId="28AD112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3.4)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14:paraId="1277428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8</w:t>
            </w:r>
          </w:p>
          <w:p w14:paraId="04412F6F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4.7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3C573B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56</w:t>
            </w:r>
          </w:p>
          <w:p w14:paraId="58F5FF43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9.5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04E92DD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56 (26.5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1652D36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216 (36.7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1842D1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133</w:t>
            </w:r>
          </w:p>
          <w:p w14:paraId="76C26EDE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sz w:val="18"/>
                <w:szCs w:val="18"/>
              </w:rPr>
              <w:t>(22.6)</w:t>
            </w:r>
          </w:p>
        </w:tc>
      </w:tr>
      <w:tr w:rsidR="0091032D" w:rsidRPr="00DB385C" w14:paraId="3817C1BA" w14:textId="77777777" w:rsidTr="00765224">
        <w:trPr>
          <w:trHeight w:hRule="exact" w:val="51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5880838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EB01639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80,46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A5681FC" w14:textId="439FB0B5" w:rsidR="002E151E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63,5</w:t>
            </w:r>
            <w:r w:rsidR="00B87DF8" w:rsidRPr="0091032D">
              <w:rPr>
                <w:b/>
                <w:bCs/>
                <w:sz w:val="18"/>
                <w:szCs w:val="18"/>
              </w:rPr>
              <w:t>16</w:t>
            </w:r>
            <w:r w:rsidRPr="0091032D">
              <w:rPr>
                <w:sz w:val="18"/>
                <w:szCs w:val="18"/>
              </w:rPr>
              <w:t xml:space="preserve"> </w:t>
            </w:r>
          </w:p>
          <w:p w14:paraId="0451664C" w14:textId="32BFB71C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7</w:t>
            </w:r>
            <w:r w:rsidR="00587749" w:rsidRPr="0091032D">
              <w:rPr>
                <w:b/>
                <w:bCs/>
                <w:sz w:val="18"/>
                <w:szCs w:val="18"/>
              </w:rPr>
              <w:t>8</w:t>
            </w:r>
            <w:r w:rsidRPr="0091032D">
              <w:rPr>
                <w:b/>
                <w:bCs/>
                <w:sz w:val="18"/>
                <w:szCs w:val="18"/>
              </w:rPr>
              <w:t>.</w:t>
            </w:r>
            <w:r w:rsidR="00587749" w:rsidRPr="0091032D">
              <w:rPr>
                <w:b/>
                <w:bCs/>
                <w:sz w:val="18"/>
                <w:szCs w:val="18"/>
              </w:rPr>
              <w:t>9</w:t>
            </w:r>
            <w:r w:rsidRPr="009103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2011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3,093</w:t>
            </w:r>
          </w:p>
          <w:p w14:paraId="1BB0F755" w14:textId="77777777" w:rsidR="00462FA0" w:rsidRPr="0091032D" w:rsidRDefault="00462FA0" w:rsidP="00DB385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20.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0D3278" w14:textId="7FE08489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9,3</w:t>
            </w:r>
            <w:r w:rsidR="00523A6B" w:rsidRPr="0091032D">
              <w:rPr>
                <w:b/>
                <w:bCs/>
                <w:sz w:val="18"/>
                <w:szCs w:val="18"/>
              </w:rPr>
              <w:t>44</w:t>
            </w:r>
          </w:p>
          <w:p w14:paraId="68562771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30.5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1203" w14:textId="6349740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44,1</w:t>
            </w:r>
            <w:r w:rsidR="008E05D7" w:rsidRPr="0091032D">
              <w:rPr>
                <w:b/>
                <w:bCs/>
                <w:sz w:val="18"/>
                <w:szCs w:val="18"/>
              </w:rPr>
              <w:t>24</w:t>
            </w:r>
          </w:p>
          <w:p w14:paraId="04A3CF84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69.5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CA6F0" w14:textId="13F51EEA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7,2</w:t>
            </w:r>
            <w:r w:rsidR="009273B4" w:rsidRPr="0091032D">
              <w:rPr>
                <w:b/>
                <w:bCs/>
                <w:sz w:val="18"/>
                <w:szCs w:val="18"/>
              </w:rPr>
              <w:t>09</w:t>
            </w:r>
            <w:r w:rsidRPr="0091032D">
              <w:rPr>
                <w:b/>
                <w:bCs/>
                <w:sz w:val="18"/>
                <w:szCs w:val="18"/>
              </w:rPr>
              <w:t xml:space="preserve"> (30.7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C7D1091" w14:textId="3DAFBFD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9,4</w:t>
            </w:r>
            <w:r w:rsidR="009273B4" w:rsidRPr="0091032D">
              <w:rPr>
                <w:b/>
                <w:bCs/>
                <w:sz w:val="18"/>
                <w:szCs w:val="18"/>
              </w:rPr>
              <w:t>44</w:t>
            </w:r>
          </w:p>
          <w:p w14:paraId="74F15A2C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34.7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E8DCA89" w14:textId="77777777" w:rsidR="0059483F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9,3</w:t>
            </w:r>
            <w:r w:rsidR="0059483F" w:rsidRPr="0091032D">
              <w:rPr>
                <w:b/>
                <w:bCs/>
                <w:sz w:val="18"/>
                <w:szCs w:val="18"/>
              </w:rPr>
              <w:t>33</w:t>
            </w:r>
          </w:p>
          <w:p w14:paraId="6A1D3F78" w14:textId="1A5F63DD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 xml:space="preserve"> (16.7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F18D799" w14:textId="5886D712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5,53</w:t>
            </w:r>
            <w:r w:rsidR="0059483F" w:rsidRPr="0091032D">
              <w:rPr>
                <w:b/>
                <w:bCs/>
                <w:sz w:val="18"/>
                <w:szCs w:val="18"/>
              </w:rPr>
              <w:t>0</w:t>
            </w:r>
          </w:p>
          <w:p w14:paraId="77141632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9.9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61B1" w14:textId="47F5B9CF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4,46</w:t>
            </w:r>
            <w:r w:rsidR="0059483F" w:rsidRPr="0091032D">
              <w:rPr>
                <w:b/>
                <w:bCs/>
                <w:sz w:val="18"/>
                <w:szCs w:val="18"/>
              </w:rPr>
              <w:t>2</w:t>
            </w:r>
          </w:p>
          <w:p w14:paraId="3544A1F0" w14:textId="77777777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(8.0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5377A" w14:textId="38E62619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8,1</w:t>
            </w:r>
            <w:r w:rsidR="00A93881" w:rsidRPr="0091032D">
              <w:rPr>
                <w:b/>
                <w:bCs/>
                <w:sz w:val="18"/>
                <w:szCs w:val="18"/>
              </w:rPr>
              <w:t>88</w:t>
            </w:r>
            <w:r w:rsidRPr="0091032D">
              <w:rPr>
                <w:b/>
                <w:bCs/>
                <w:sz w:val="18"/>
                <w:szCs w:val="18"/>
              </w:rPr>
              <w:t xml:space="preserve"> (12.9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42DFB24" w14:textId="70505622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4,1</w:t>
            </w:r>
            <w:r w:rsidR="00A93881" w:rsidRPr="0091032D">
              <w:rPr>
                <w:b/>
                <w:bCs/>
                <w:sz w:val="18"/>
                <w:szCs w:val="18"/>
              </w:rPr>
              <w:t>87</w:t>
            </w:r>
            <w:r w:rsidRPr="0091032D">
              <w:rPr>
                <w:b/>
                <w:bCs/>
                <w:sz w:val="18"/>
                <w:szCs w:val="18"/>
              </w:rPr>
              <w:t xml:space="preserve"> (22.3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3087A49" w14:textId="4968F0D0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3,2</w:t>
            </w:r>
            <w:r w:rsidR="00A76A94" w:rsidRPr="0091032D">
              <w:rPr>
                <w:b/>
                <w:bCs/>
                <w:sz w:val="18"/>
                <w:szCs w:val="18"/>
              </w:rPr>
              <w:t>39</w:t>
            </w:r>
            <w:r w:rsidRPr="0091032D">
              <w:rPr>
                <w:b/>
                <w:bCs/>
                <w:sz w:val="18"/>
                <w:szCs w:val="18"/>
              </w:rPr>
              <w:t xml:space="preserve"> (20.</w:t>
            </w:r>
            <w:r w:rsidR="00675443" w:rsidRPr="0091032D">
              <w:rPr>
                <w:b/>
                <w:bCs/>
                <w:sz w:val="18"/>
                <w:szCs w:val="18"/>
              </w:rPr>
              <w:t>8</w:t>
            </w:r>
            <w:r w:rsidRPr="009103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747ECB3" w14:textId="59EB3088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18,9</w:t>
            </w:r>
            <w:r w:rsidR="00675443" w:rsidRPr="0091032D">
              <w:rPr>
                <w:b/>
                <w:bCs/>
                <w:sz w:val="18"/>
                <w:szCs w:val="18"/>
              </w:rPr>
              <w:t>44</w:t>
            </w:r>
            <w:r w:rsidRPr="0091032D">
              <w:rPr>
                <w:b/>
                <w:bCs/>
                <w:sz w:val="18"/>
                <w:szCs w:val="18"/>
              </w:rPr>
              <w:t xml:space="preserve"> (29.8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D50995A" w14:textId="70E6A2D9" w:rsidR="00462FA0" w:rsidRPr="0091032D" w:rsidRDefault="00462FA0" w:rsidP="00DB385C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91032D">
              <w:rPr>
                <w:b/>
                <w:bCs/>
                <w:sz w:val="18"/>
                <w:szCs w:val="18"/>
              </w:rPr>
              <w:t>8,</w:t>
            </w:r>
            <w:r w:rsidR="00E87526" w:rsidRPr="0091032D">
              <w:rPr>
                <w:b/>
                <w:bCs/>
                <w:sz w:val="18"/>
                <w:szCs w:val="18"/>
              </w:rPr>
              <w:t>958</w:t>
            </w:r>
            <w:r w:rsidRPr="0091032D">
              <w:rPr>
                <w:b/>
                <w:bCs/>
                <w:sz w:val="18"/>
                <w:szCs w:val="18"/>
              </w:rPr>
              <w:t xml:space="preserve"> (14.1)</w:t>
            </w:r>
          </w:p>
        </w:tc>
      </w:tr>
      <w:bookmarkEnd w:id="0"/>
    </w:tbl>
    <w:p w14:paraId="026FC09C" w14:textId="77777777" w:rsidR="00462FA0" w:rsidRDefault="00462FA0" w:rsidP="00462FA0">
      <w:pPr>
        <w:spacing w:before="240"/>
        <w:rPr>
          <w:b/>
          <w:bCs/>
        </w:rPr>
      </w:pPr>
    </w:p>
    <w:p w14:paraId="640FC83F" w14:textId="77777777" w:rsidR="00462FA0" w:rsidRDefault="00462FA0" w:rsidP="00462FA0">
      <w:pPr>
        <w:rPr>
          <w:b/>
          <w:bCs/>
        </w:rPr>
      </w:pPr>
    </w:p>
    <w:p w14:paraId="4C81F5F2" w14:textId="0F8A1E9E" w:rsidR="00462FA0" w:rsidRPr="00981C71" w:rsidRDefault="00462FA0" w:rsidP="00462FA0">
      <w:pPr>
        <w:rPr>
          <w:b/>
          <w:bCs/>
        </w:rPr>
      </w:pPr>
      <w:r w:rsidRPr="00981C71">
        <w:rPr>
          <w:b/>
          <w:bCs/>
        </w:rPr>
        <w:t xml:space="preserve">Table 2S. </w:t>
      </w:r>
      <w:r w:rsidRPr="00981C71">
        <w:t>Distribution of Type of vaccine by center</w:t>
      </w:r>
      <w:bookmarkStart w:id="1" w:name="_GoBack"/>
      <w:bookmarkEnd w:id="1"/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381"/>
        <w:gridCol w:w="2086"/>
        <w:gridCol w:w="1796"/>
        <w:gridCol w:w="2098"/>
        <w:gridCol w:w="2685"/>
        <w:gridCol w:w="1418"/>
        <w:gridCol w:w="1418"/>
      </w:tblGrid>
      <w:tr w:rsidR="00DA56EC" w:rsidRPr="009D23A2" w14:paraId="1B19A217" w14:textId="77777777" w:rsidTr="00D05199">
        <w:trPr>
          <w:trHeight w:val="680"/>
        </w:trPr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30C535AF" w14:textId="77777777" w:rsidR="00462FA0" w:rsidRPr="0091032D" w:rsidRDefault="00462FA0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Center</w:t>
            </w:r>
          </w:p>
        </w:tc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</w:tcPr>
          <w:p w14:paraId="18A93C37" w14:textId="0588D1E2" w:rsidR="00462FA0" w:rsidRPr="0091032D" w:rsidRDefault="00DA56EC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 xml:space="preserve">BNT162b2 (Pfizer– </w:t>
            </w:r>
            <w:proofErr w:type="spellStart"/>
            <w:r w:rsidRPr="0091032D">
              <w:rPr>
                <w:b/>
                <w:bCs/>
                <w:sz w:val="22"/>
                <w:szCs w:val="22"/>
              </w:rPr>
              <w:t>BioNTech</w:t>
            </w:r>
            <w:proofErr w:type="spellEnd"/>
            <w:r w:rsidRPr="0091032D">
              <w:rPr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2F77C1F4" w14:textId="77777777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Heterologous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20587B6B" w14:textId="6CE8713D" w:rsidR="00462FA0" w:rsidRPr="0091032D" w:rsidRDefault="00DA56EC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mRNA-1273 (</w:t>
            </w:r>
            <w:proofErr w:type="spellStart"/>
            <w:r w:rsidRPr="0091032D">
              <w:rPr>
                <w:b/>
                <w:bCs/>
                <w:sz w:val="22"/>
                <w:szCs w:val="22"/>
              </w:rPr>
              <w:t>Moderna</w:t>
            </w:r>
            <w:proofErr w:type="spellEnd"/>
            <w:r w:rsidRPr="0091032D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85" w:type="dxa"/>
            <w:tcBorders>
              <w:left w:val="nil"/>
              <w:bottom w:val="single" w:sz="4" w:space="0" w:color="auto"/>
              <w:right w:val="nil"/>
            </w:tcBorders>
          </w:tcPr>
          <w:p w14:paraId="38D9230D" w14:textId="12879067" w:rsidR="00462FA0" w:rsidRPr="0091032D" w:rsidRDefault="00DA56EC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ChAdOx1 nCoV-19 (Oxford–AstraZeneca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D22885B" w14:textId="75BB71D7" w:rsidR="00462FA0" w:rsidRPr="0091032D" w:rsidRDefault="00DA56EC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Ad26.COV2.S (Johnson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0D5F4B5" w14:textId="77777777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Other</w:t>
            </w:r>
          </w:p>
        </w:tc>
      </w:tr>
      <w:tr w:rsidR="00DA56EC" w:rsidRPr="009D23A2" w14:paraId="7DBFDCD4" w14:textId="77777777" w:rsidTr="00765224">
        <w:trPr>
          <w:trHeight w:hRule="exact" w:val="397"/>
        </w:trPr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14:paraId="416C1A22" w14:textId="77777777" w:rsidR="00DA56EC" w:rsidRPr="0091032D" w:rsidRDefault="00DA56EC" w:rsidP="0091032D">
            <w:pPr>
              <w:spacing w:before="0" w:after="0"/>
              <w:rPr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Turin</w:t>
            </w:r>
          </w:p>
        </w:tc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6B3352A8" w14:textId="4BF8D64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8,447 (86.07%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14:paraId="2AF6DBBD" w14:textId="7BB7C46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,367 (13.93%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5B5899EE" w14:textId="330B4EA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685" w:type="dxa"/>
            <w:tcBorders>
              <w:left w:val="nil"/>
              <w:bottom w:val="nil"/>
              <w:right w:val="nil"/>
            </w:tcBorders>
          </w:tcPr>
          <w:p w14:paraId="7116291B" w14:textId="53D6093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A33F55B" w14:textId="552BFF3C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6588A56" w14:textId="13EB777E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2659DAB3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487BE2E" w14:textId="77777777" w:rsidR="00DA56EC" w:rsidRPr="0091032D" w:rsidRDefault="00DA56EC" w:rsidP="0091032D">
            <w:pPr>
              <w:spacing w:before="0" w:after="0"/>
              <w:rPr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Bresc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697CCA5" w14:textId="49DD3F1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6,501 (80.8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89298EE" w14:textId="5429427F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,513 (18.81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01A4C6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9 (0.36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91B1041" w14:textId="4B53D651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B5CAA" w14:textId="6A51CE72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EB16F" w14:textId="5F69D04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DBE9906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027C3BE" w14:textId="77777777" w:rsidR="00DA56EC" w:rsidRPr="0091032D" w:rsidRDefault="00DA56EC" w:rsidP="0091032D">
            <w:pPr>
              <w:spacing w:before="0" w:after="0"/>
              <w:rPr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Vero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08D2B22" w14:textId="03DB0D2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5,185 (100.00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2BCB2C1" w14:textId="7967AD45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229C9C" w14:textId="196F37D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6DEE84F" w14:textId="5ABDEBA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2FE29" w14:textId="43072B02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D2E1C" w14:textId="0509B96E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1CCC93A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4016581" w14:textId="77777777" w:rsidR="00DA56EC" w:rsidRPr="0091032D" w:rsidRDefault="00DA56EC" w:rsidP="0091032D">
            <w:pPr>
              <w:spacing w:before="0" w:after="0"/>
              <w:rPr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Padu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49FD61E" w14:textId="611B724C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6,490 (99.1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2E5DE9F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55 (0.84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9A2332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3 (0.05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F452029" w14:textId="74FCB66E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EFC46D" w14:textId="1DEF9E96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4F4312" w14:textId="0CA3A77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4D354FC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8509F0C" w14:textId="77777777" w:rsidR="00DA56EC" w:rsidRPr="0091032D" w:rsidRDefault="00DA56EC" w:rsidP="0091032D">
            <w:pPr>
              <w:spacing w:before="0" w:after="0"/>
              <w:rPr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Triest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7F25532" w14:textId="440D5E2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5,550 (96.17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6BB1DBB" w14:textId="4FE2543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705C1D" w14:textId="32286F2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02 (3.50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588A7B75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6 (0.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F16D0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3 (0.0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0B0532" w14:textId="543D73D3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54F16B0A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A703146" w14:textId="77777777" w:rsidR="00DA56EC" w:rsidRPr="0091032D" w:rsidRDefault="00DA56EC" w:rsidP="0091032D">
            <w:pPr>
              <w:spacing w:before="0" w:after="0"/>
              <w:rPr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Mode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D1F0938" w14:textId="65BBB9BC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,927 (58.5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AB18B6E" w14:textId="0FA5761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,034 (40.66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83EA585" w14:textId="40CC09A0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41 (0.82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660BFBF" w14:textId="6E9A119E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8F9D2" w14:textId="27A2DA1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4DBD0" w14:textId="2D94F886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37AF80CD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CA44C7A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Bolog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616C919" w14:textId="24FB9F31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6,707 (95.9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32DA9AF" w14:textId="5B89993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84 (4.06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D3841A" w14:textId="48C8403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527FB801" w14:textId="4553E794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C2E10C" w14:textId="3EE7E6B1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0454E" w14:textId="6189EA8B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04525AE5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2ED0C8A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Perug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B0702B1" w14:textId="02F7B2F6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,191 (100.00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6FF241C" w14:textId="73994063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18F78C" w14:textId="5947F892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9DDAA99" w14:textId="3917EB75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68946" w14:textId="65B0A8F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D062B" w14:textId="454FE8AC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C5C7A1E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675AA4D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Bar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B134522" w14:textId="294895A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5,641 (100.00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D4FF82D" w14:textId="259DE481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FF0B37C" w14:textId="3553F06C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0226D6C" w14:textId="703B249E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C85C1" w14:textId="27F8A2E2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3F576" w14:textId="088D77B8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1E09E19F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2C5D154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Ovied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9FC43E0" w14:textId="3636897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,801 (72.7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DC4E9B4" w14:textId="2E42B65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76 (3.07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646657F" w14:textId="5059F84D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599 (24.19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5B0A16F" w14:textId="269793DE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2E1988" w14:textId="201062B9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65A10" w14:textId="2FA81A1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396711A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C214103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Northern Barcelo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2C80F65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23 (24.0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003608B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363 (70.90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C9B9FF1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6 (5.08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953CCAD" w14:textId="5EFDB7C0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DFC071" w14:textId="467F20F5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E6A6B7" w14:textId="1620398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00BE671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D7DDC3F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Munic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07722A6" w14:textId="59864CA6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,122 (65.23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578F1E6" w14:textId="1235BB9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,099 (33.78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E4FC38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31 (0.95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5AACB281" w14:textId="6D4C1123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8E79D" w14:textId="1A3A59C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A4954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 (0.03%)</w:t>
            </w:r>
          </w:p>
        </w:tc>
      </w:tr>
      <w:tr w:rsidR="00DA56EC" w:rsidRPr="009D23A2" w14:paraId="4E0138E3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3946F77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Slovak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0851015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469 (96.70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BC6C606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10 (2.06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A7D090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6 (1.24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7F8EBDF" w14:textId="4B93476A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D8F66" w14:textId="6C278DB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2F72C" w14:textId="44748803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6F618292" w14:textId="77777777" w:rsidTr="00765224">
        <w:trPr>
          <w:trHeight w:hRule="exact" w:val="397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03781" w14:textId="77777777" w:rsidR="00DA56EC" w:rsidRPr="0091032D" w:rsidRDefault="00DA56EC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Romania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E1DF0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556 (94.72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F645E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25 (4.26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A3E5E" w14:textId="77777777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 w:rsidRPr="0091032D">
              <w:rPr>
                <w:sz w:val="22"/>
                <w:szCs w:val="22"/>
              </w:rPr>
              <w:t>6 (1.02%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77C49" w14:textId="4592AF89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7B1B9" w14:textId="2764E972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B857" w14:textId="655C899C" w:rsidR="00DA56EC" w:rsidRPr="0091032D" w:rsidRDefault="00DA56EC" w:rsidP="0091032D">
            <w:pPr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</w:tr>
      <w:tr w:rsidR="00DA56EC" w:rsidRPr="009D23A2" w14:paraId="2E677E18" w14:textId="77777777" w:rsidTr="00765224">
        <w:trPr>
          <w:trHeight w:hRule="exact" w:val="397"/>
        </w:trPr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</w:tcPr>
          <w:p w14:paraId="0ADB183F" w14:textId="77777777" w:rsidR="00462FA0" w:rsidRPr="0091032D" w:rsidRDefault="00462FA0" w:rsidP="0091032D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right w:val="nil"/>
            </w:tcBorders>
          </w:tcPr>
          <w:p w14:paraId="123DF072" w14:textId="7B69346E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54,7</w:t>
            </w:r>
            <w:r w:rsidR="00D2513B" w:rsidRPr="0091032D">
              <w:rPr>
                <w:b/>
                <w:bCs/>
                <w:sz w:val="22"/>
                <w:szCs w:val="22"/>
              </w:rPr>
              <w:t>10</w:t>
            </w:r>
            <w:r w:rsidRPr="0091032D">
              <w:rPr>
                <w:b/>
                <w:bCs/>
                <w:sz w:val="22"/>
                <w:szCs w:val="22"/>
              </w:rPr>
              <w:t xml:space="preserve"> (87.5</w:t>
            </w:r>
            <w:r w:rsidR="00562877" w:rsidRPr="0091032D">
              <w:rPr>
                <w:b/>
                <w:bCs/>
                <w:sz w:val="22"/>
                <w:szCs w:val="22"/>
              </w:rPr>
              <w:t>4</w:t>
            </w:r>
            <w:r w:rsidRPr="0091032D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</w:tcPr>
          <w:p w14:paraId="6D3E0ACC" w14:textId="4D6B9435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6,8</w:t>
            </w:r>
            <w:r w:rsidR="00562877" w:rsidRPr="0091032D">
              <w:rPr>
                <w:b/>
                <w:bCs/>
                <w:sz w:val="22"/>
                <w:szCs w:val="22"/>
              </w:rPr>
              <w:t>26</w:t>
            </w:r>
            <w:r w:rsidRPr="0091032D">
              <w:rPr>
                <w:b/>
                <w:bCs/>
                <w:sz w:val="22"/>
                <w:szCs w:val="22"/>
              </w:rPr>
              <w:t xml:space="preserve"> (10.9</w:t>
            </w:r>
            <w:r w:rsidR="00562877" w:rsidRPr="0091032D">
              <w:rPr>
                <w:b/>
                <w:bCs/>
                <w:sz w:val="22"/>
                <w:szCs w:val="22"/>
              </w:rPr>
              <w:t>2</w:t>
            </w:r>
            <w:r w:rsidRPr="0091032D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00311598" w14:textId="33219071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94</w:t>
            </w:r>
            <w:r w:rsidR="00562877" w:rsidRPr="0091032D">
              <w:rPr>
                <w:b/>
                <w:bCs/>
                <w:sz w:val="22"/>
                <w:szCs w:val="22"/>
              </w:rPr>
              <w:t>3</w:t>
            </w:r>
            <w:r w:rsidRPr="0091032D">
              <w:rPr>
                <w:b/>
                <w:bCs/>
                <w:sz w:val="22"/>
                <w:szCs w:val="22"/>
              </w:rPr>
              <w:t xml:space="preserve"> (1.51%)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right w:val="nil"/>
            </w:tcBorders>
          </w:tcPr>
          <w:p w14:paraId="761627D4" w14:textId="77777777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16 (0.0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B02F863" w14:textId="77777777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3 (0.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BFFC64E" w14:textId="77777777" w:rsidR="00462FA0" w:rsidRPr="0091032D" w:rsidRDefault="00462FA0" w:rsidP="0091032D">
            <w:pPr>
              <w:spacing w:before="0" w:after="0"/>
              <w:jc w:val="center"/>
              <w:rPr>
                <w:b/>
                <w:bCs/>
                <w:sz w:val="22"/>
                <w:szCs w:val="22"/>
              </w:rPr>
            </w:pPr>
            <w:r w:rsidRPr="0091032D">
              <w:rPr>
                <w:b/>
                <w:bCs/>
                <w:sz w:val="22"/>
                <w:szCs w:val="22"/>
              </w:rPr>
              <w:t>1 (0.00)</w:t>
            </w:r>
          </w:p>
        </w:tc>
      </w:tr>
    </w:tbl>
    <w:p w14:paraId="535D3DCD" w14:textId="77777777" w:rsidR="00462FA0" w:rsidRPr="00981C71" w:rsidRDefault="00462FA0" w:rsidP="00462FA0"/>
    <w:p w14:paraId="108190EC" w14:textId="77777777" w:rsidR="00462FA0" w:rsidRPr="00981C71" w:rsidRDefault="00462FA0" w:rsidP="00462FA0"/>
    <w:p w14:paraId="2FA7C163" w14:textId="77777777" w:rsidR="00260EF7" w:rsidRDefault="00260EF7"/>
    <w:sectPr w:rsidR="00260EF7" w:rsidSect="009103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1MzU0t7AwNTU3MTRU0lEKTi0uzszPAykwrAUAIm/7UywAAAA="/>
  </w:docVars>
  <w:rsids>
    <w:rsidRoot w:val="00462FA0"/>
    <w:rsid w:val="000423A9"/>
    <w:rsid w:val="00052889"/>
    <w:rsid w:val="00055C70"/>
    <w:rsid w:val="000B3494"/>
    <w:rsid w:val="000C54CD"/>
    <w:rsid w:val="001067DE"/>
    <w:rsid w:val="00126A6B"/>
    <w:rsid w:val="00154AA3"/>
    <w:rsid w:val="00155D19"/>
    <w:rsid w:val="00181F97"/>
    <w:rsid w:val="001860E9"/>
    <w:rsid w:val="001D58F3"/>
    <w:rsid w:val="00260EF7"/>
    <w:rsid w:val="002D17C4"/>
    <w:rsid w:val="002E151E"/>
    <w:rsid w:val="00303293"/>
    <w:rsid w:val="003275EE"/>
    <w:rsid w:val="00387C91"/>
    <w:rsid w:val="003C7F95"/>
    <w:rsid w:val="003D3778"/>
    <w:rsid w:val="003D58E8"/>
    <w:rsid w:val="00416821"/>
    <w:rsid w:val="00462FA0"/>
    <w:rsid w:val="00471E90"/>
    <w:rsid w:val="004D5C18"/>
    <w:rsid w:val="004E5DDD"/>
    <w:rsid w:val="00516F19"/>
    <w:rsid w:val="005228B3"/>
    <w:rsid w:val="00523A6B"/>
    <w:rsid w:val="00551263"/>
    <w:rsid w:val="00562877"/>
    <w:rsid w:val="00587749"/>
    <w:rsid w:val="0059483F"/>
    <w:rsid w:val="005948A5"/>
    <w:rsid w:val="005E2C11"/>
    <w:rsid w:val="00663AF1"/>
    <w:rsid w:val="00675443"/>
    <w:rsid w:val="006C67F8"/>
    <w:rsid w:val="007039CF"/>
    <w:rsid w:val="00703FE1"/>
    <w:rsid w:val="00765224"/>
    <w:rsid w:val="007938C3"/>
    <w:rsid w:val="007C2E61"/>
    <w:rsid w:val="007F56F9"/>
    <w:rsid w:val="007F5A5C"/>
    <w:rsid w:val="00821578"/>
    <w:rsid w:val="008227B2"/>
    <w:rsid w:val="0084221C"/>
    <w:rsid w:val="00866F05"/>
    <w:rsid w:val="0087126D"/>
    <w:rsid w:val="00873B76"/>
    <w:rsid w:val="008B5D82"/>
    <w:rsid w:val="008C1979"/>
    <w:rsid w:val="008C7EEE"/>
    <w:rsid w:val="008E05D7"/>
    <w:rsid w:val="008F2654"/>
    <w:rsid w:val="0091032D"/>
    <w:rsid w:val="009273B4"/>
    <w:rsid w:val="009358A9"/>
    <w:rsid w:val="00937F16"/>
    <w:rsid w:val="00943F6F"/>
    <w:rsid w:val="00974FE6"/>
    <w:rsid w:val="00976A23"/>
    <w:rsid w:val="0099039F"/>
    <w:rsid w:val="009934D8"/>
    <w:rsid w:val="009D23A2"/>
    <w:rsid w:val="00A76A94"/>
    <w:rsid w:val="00A93881"/>
    <w:rsid w:val="00AA3781"/>
    <w:rsid w:val="00AC5D64"/>
    <w:rsid w:val="00B02385"/>
    <w:rsid w:val="00B13523"/>
    <w:rsid w:val="00B173A2"/>
    <w:rsid w:val="00B22BE1"/>
    <w:rsid w:val="00B514B5"/>
    <w:rsid w:val="00B62AF2"/>
    <w:rsid w:val="00B70BB5"/>
    <w:rsid w:val="00B87DF8"/>
    <w:rsid w:val="00BA6AF7"/>
    <w:rsid w:val="00BC1981"/>
    <w:rsid w:val="00BC3EBC"/>
    <w:rsid w:val="00BE4AD4"/>
    <w:rsid w:val="00BE6449"/>
    <w:rsid w:val="00BF2A8F"/>
    <w:rsid w:val="00BF37FC"/>
    <w:rsid w:val="00C20B6E"/>
    <w:rsid w:val="00C36DCF"/>
    <w:rsid w:val="00C7433A"/>
    <w:rsid w:val="00C96519"/>
    <w:rsid w:val="00CA7A07"/>
    <w:rsid w:val="00CB187C"/>
    <w:rsid w:val="00CC696B"/>
    <w:rsid w:val="00CE015E"/>
    <w:rsid w:val="00CF22C7"/>
    <w:rsid w:val="00D05199"/>
    <w:rsid w:val="00D2024E"/>
    <w:rsid w:val="00D2513B"/>
    <w:rsid w:val="00DA56EC"/>
    <w:rsid w:val="00DB00FE"/>
    <w:rsid w:val="00DB385C"/>
    <w:rsid w:val="00DC73A2"/>
    <w:rsid w:val="00E211AC"/>
    <w:rsid w:val="00E43E08"/>
    <w:rsid w:val="00E8566F"/>
    <w:rsid w:val="00E87526"/>
    <w:rsid w:val="00EC7008"/>
    <w:rsid w:val="00ED0041"/>
    <w:rsid w:val="00F179FA"/>
    <w:rsid w:val="00F3177A"/>
    <w:rsid w:val="00F3629E"/>
    <w:rsid w:val="00F511B3"/>
    <w:rsid w:val="00FD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90154"/>
  <w15:chartTrackingRefBased/>
  <w15:docId w15:val="{8106B21B-5ABC-4675-9E60-8452AA0FC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62FA0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2FA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73B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5D1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5D19"/>
    <w:rPr>
      <w:rFonts w:ascii="Segoe UI" w:eastAsia="Times New Roman" w:hAnsi="Segoe UI" w:cs="Segoe UI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E11BC7E639C342A60D6C844A44C386" ma:contentTypeVersion="11" ma:contentTypeDescription="Creare un nuovo documento." ma:contentTypeScope="" ma:versionID="1d711b13b1cd967e2c1ea6d0459e2001">
  <xsd:schema xmlns:xsd="http://www.w3.org/2001/XMLSchema" xmlns:xs="http://www.w3.org/2001/XMLSchema" xmlns:p="http://schemas.microsoft.com/office/2006/metadata/properties" xmlns:ns2="8d3ee99d-303d-4100-ada6-fd8313880714" xmlns:ns3="a6d8d1d0-ffb3-469b-aea0-1c510a11018a" targetNamespace="http://schemas.microsoft.com/office/2006/metadata/properties" ma:root="true" ma:fieldsID="acdc7556316346a736b50011ee0e26a0" ns2:_="" ns3:_="">
    <xsd:import namespace="8d3ee99d-303d-4100-ada6-fd8313880714"/>
    <xsd:import namespace="a6d8d1d0-ffb3-469b-aea0-1c510a1101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ee99d-303d-4100-ada6-fd831388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 immagine" ma:readOnly="false" ma:fieldId="{5cf76f15-5ced-4ddc-b409-7134ff3c332f}" ma:taxonomyMulti="true" ma:sspId="deaba446-670d-4910-9889-4457375d1d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8d1d0-ffb3-469b-aea0-1c510a11018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5f820cf-6cf1-4319-82e7-0f6859d945df}" ma:internalName="TaxCatchAll" ma:showField="CatchAllData" ma:web="a6d8d1d0-ffb3-469b-aea0-1c510a1101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3ee99d-303d-4100-ada6-fd8313880714">
      <Terms xmlns="http://schemas.microsoft.com/office/infopath/2007/PartnerControls"/>
    </lcf76f155ced4ddcb4097134ff3c332f>
    <TaxCatchAll xmlns="a6d8d1d0-ffb3-469b-aea0-1c510a11018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4EF5A9-DE5A-4E47-A8CF-FC009EF0B2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3ee99d-303d-4100-ada6-fd8313880714"/>
    <ds:schemaRef ds:uri="a6d8d1d0-ffb3-469b-aea0-1c510a1101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119ECA-58FF-41E6-BB43-27E3CF5327C7}">
  <ds:schemaRefs>
    <ds:schemaRef ds:uri="http://schemas.microsoft.com/office/2006/metadata/properties"/>
    <ds:schemaRef ds:uri="http://schemas.microsoft.com/office/infopath/2007/PartnerControls"/>
    <ds:schemaRef ds:uri="8d3ee99d-303d-4100-ada6-fd8313880714"/>
    <ds:schemaRef ds:uri="a6d8d1d0-ffb3-469b-aea0-1c510a11018a"/>
  </ds:schemaRefs>
</ds:datastoreItem>
</file>

<file path=customXml/itemProps3.xml><?xml version="1.0" encoding="utf-8"?>
<ds:datastoreItem xmlns:ds="http://schemas.openxmlformats.org/officeDocument/2006/customXml" ds:itemID="{01F0953F-5B61-4BB7-BF07-DB6A7772EE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razia</dc:creator>
  <cp:keywords/>
  <dc:description/>
  <cp:lastModifiedBy>Gianluca Spiteri</cp:lastModifiedBy>
  <cp:revision>2</cp:revision>
  <cp:lastPrinted>2023-05-08T09:09:00Z</cp:lastPrinted>
  <dcterms:created xsi:type="dcterms:W3CDTF">2023-05-12T08:45:00Z</dcterms:created>
  <dcterms:modified xsi:type="dcterms:W3CDTF">2023-05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d3ec38-20ae-4e22-a160-3250d2e1dd9a</vt:lpwstr>
  </property>
  <property fmtid="{D5CDD505-2E9C-101B-9397-08002B2CF9AE}" pid="3" name="ContentTypeId">
    <vt:lpwstr>0x01010039A2108920087F45B54C37D38C2433AE</vt:lpwstr>
  </property>
</Properties>
</file>